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0281C" w14:textId="77777777" w:rsidR="005B02CE" w:rsidRPr="00283036" w:rsidRDefault="005B02CE" w:rsidP="005B02CE">
      <w:pPr>
        <w:rPr>
          <w:rFonts w:asciiTheme="minorHAnsi" w:hAnsiTheme="minorHAnsi" w:cstheme="minorHAnsi"/>
          <w:sz w:val="22"/>
          <w:szCs w:val="22"/>
        </w:rPr>
      </w:pPr>
      <w:bookmarkStart w:id="0" w:name="_Hlk113970040"/>
      <w:r w:rsidRPr="0028303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LEMENTARY FILE 1</w:t>
      </w:r>
      <w:r w:rsidRPr="0028303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Pr="00283036">
        <w:rPr>
          <w:rFonts w:asciiTheme="minorHAnsi" w:hAnsiTheme="minorHAnsi" w:cstheme="minorHAnsi"/>
          <w:sz w:val="22"/>
          <w:szCs w:val="22"/>
        </w:rPr>
        <w:t>Level of nodal metastasis</w:t>
      </w:r>
    </w:p>
    <w:bookmarkEnd w:id="0"/>
    <w:p w14:paraId="049F669C" w14:textId="77777777" w:rsidR="005B02CE" w:rsidRDefault="005B02CE" w:rsidP="005B02CE"/>
    <w:tbl>
      <w:tblPr>
        <w:tblStyle w:val="Table"/>
        <w:tblW w:w="0" w:type="auto"/>
        <w:jc w:val="center"/>
        <w:tblInd w:w="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20"/>
        <w:gridCol w:w="1470"/>
        <w:gridCol w:w="1417"/>
        <w:gridCol w:w="1418"/>
        <w:gridCol w:w="1330"/>
      </w:tblGrid>
      <w:tr w:rsidR="005B02CE" w:rsidRPr="005D76D4" w14:paraId="344E6868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1721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2887" w:type="dxa"/>
            <w:gridSpan w:val="2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507D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color w:val="000000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2748" w:type="dxa"/>
            <w:gridSpan w:val="2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9CDB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color w:val="000000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>Control</w:t>
            </w:r>
          </w:p>
        </w:tc>
      </w:tr>
      <w:tr w:rsidR="005B02CE" w:rsidRPr="005D76D4" w14:paraId="52AD5A28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83885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0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D1EE2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Left(N=18), </w:t>
            </w: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69267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>Right(N=18),</w:t>
            </w: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B4C23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>Left(N=18),</w:t>
            </w: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330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4C8EF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>Right(N=18),</w:t>
            </w: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</w:tr>
      <w:tr w:rsidR="005B02CE" w:rsidRPr="005D76D4" w14:paraId="10574A4C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8887F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b/>
                <w:color w:val="000000"/>
                <w:sz w:val="18"/>
                <w:szCs w:val="18"/>
              </w:rPr>
              <w:t>Node level with metastasis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536B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FD33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5264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7708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5D76D4" w14:paraId="085F87A7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9F7A8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color w:val="000000"/>
                <w:sz w:val="18"/>
                <w:szCs w:val="18"/>
              </w:rPr>
              <w:t>  1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EF520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E814C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3350D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7088A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5D76D4" w14:paraId="0E197860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3CC43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color w:val="000000"/>
                <w:sz w:val="18"/>
                <w:szCs w:val="18"/>
              </w:rPr>
              <w:t>  2a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001D3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2F38A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5 (27.8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5C096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A10F5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4 (22.2%)</w:t>
            </w:r>
          </w:p>
        </w:tc>
      </w:tr>
      <w:tr w:rsidR="005B02CE" w:rsidRPr="005D76D4" w14:paraId="5119AA46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BA789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color w:val="000000"/>
                <w:sz w:val="18"/>
                <w:szCs w:val="18"/>
              </w:rPr>
              <w:t>  2b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6F022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73F7D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B87E9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9C5E5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1 (5.6%)</w:t>
            </w:r>
          </w:p>
        </w:tc>
      </w:tr>
      <w:tr w:rsidR="005B02CE" w:rsidRPr="005D76D4" w14:paraId="1E0F006C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60F3A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color w:val="000000"/>
                <w:sz w:val="18"/>
                <w:szCs w:val="18"/>
              </w:rPr>
              <w:t>  3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30F11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5E7B3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4 (22.2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6A6C7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8F796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3 (16.7%)</w:t>
            </w:r>
          </w:p>
        </w:tc>
      </w:tr>
      <w:tr w:rsidR="005B02CE" w:rsidRPr="005D76D4" w14:paraId="4C0EA2B3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FFB49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color w:val="000000"/>
                <w:sz w:val="18"/>
                <w:szCs w:val="18"/>
              </w:rPr>
              <w:t>  4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8075E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F97E9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39BBD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A702F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1 (5.6%)</w:t>
            </w:r>
          </w:p>
        </w:tc>
      </w:tr>
      <w:tr w:rsidR="005B02CE" w:rsidRPr="005D76D4" w14:paraId="0720126D" w14:textId="77777777" w:rsidTr="00810E8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48EF5" w14:textId="77777777" w:rsidR="005B02CE" w:rsidRPr="005D76D4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5D76D4">
              <w:rPr>
                <w:rFonts w:eastAsia="Arial" w:cstheme="minorHAnsi"/>
                <w:color w:val="000000"/>
                <w:sz w:val="18"/>
                <w:szCs w:val="18"/>
              </w:rPr>
              <w:t>  5a, 5b and 6</w:t>
            </w:r>
          </w:p>
        </w:tc>
        <w:tc>
          <w:tcPr>
            <w:tcW w:w="1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D365A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B035F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D23D5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497CB" w14:textId="77777777" w:rsidR="005B02CE" w:rsidRPr="005D76D4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</w:tbl>
    <w:p w14:paraId="746FA49B" w14:textId="77777777" w:rsidR="005B02CE" w:rsidRDefault="005B02CE" w:rsidP="005B02CE"/>
    <w:p w14:paraId="7A0AB34F" w14:textId="77777777" w:rsidR="005B02CE" w:rsidRDefault="005B02CE" w:rsidP="005B02CE"/>
    <w:p w14:paraId="078DD836" w14:textId="77777777" w:rsidR="005B02CE" w:rsidRDefault="005B02CE" w:rsidP="005B02CE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bookmarkStart w:id="1" w:name="_Hlk113970048"/>
      <w:r>
        <w:rPr>
          <w:sz w:val="22"/>
          <w:szCs w:val="22"/>
        </w:rPr>
        <w:br w:type="page"/>
      </w:r>
    </w:p>
    <w:p w14:paraId="67AC427E" w14:textId="77777777" w:rsidR="005B02CE" w:rsidRPr="00283036" w:rsidRDefault="005B02CE" w:rsidP="005B02CE">
      <w:pPr>
        <w:pStyle w:val="NoSpacing"/>
        <w:rPr>
          <w:sz w:val="22"/>
          <w:szCs w:val="22"/>
        </w:rPr>
      </w:pPr>
      <w:r w:rsidRPr="00283036">
        <w:rPr>
          <w:b/>
          <w:bCs/>
          <w:sz w:val="22"/>
          <w:szCs w:val="22"/>
        </w:rPr>
        <w:lastRenderedPageBreak/>
        <w:t>SUPLEMENTARY FILE 2</w:t>
      </w:r>
      <w:r w:rsidRPr="00283036">
        <w:rPr>
          <w:sz w:val="22"/>
          <w:szCs w:val="22"/>
        </w:rPr>
        <w:t>: Primary reasons of decline in each stage of screening and randomisation</w:t>
      </w:r>
    </w:p>
    <w:bookmarkEnd w:id="1"/>
    <w:p w14:paraId="567FC26D" w14:textId="77777777" w:rsidR="005B02CE" w:rsidRDefault="005B02CE" w:rsidP="005B02C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3067"/>
      </w:tblGrid>
      <w:tr w:rsidR="005B02CE" w:rsidRPr="00B93811" w14:paraId="0CEF0258" w14:textId="77777777" w:rsidTr="00810E86">
        <w:trPr>
          <w:trHeight w:val="517"/>
        </w:trPr>
        <w:tc>
          <w:tcPr>
            <w:tcW w:w="5949" w:type="dxa"/>
            <w:shd w:val="clear" w:color="auto" w:fill="BFBFBF" w:themeFill="background1" w:themeFillShade="BF"/>
          </w:tcPr>
          <w:p w14:paraId="7E52A397" w14:textId="77777777" w:rsidR="005B02CE" w:rsidRPr="00B93811" w:rsidRDefault="005B02CE" w:rsidP="00810E86">
            <w:pPr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>Identified but not screened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435AC972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 xml:space="preserve">N=23 </w:t>
            </w:r>
          </w:p>
        </w:tc>
      </w:tr>
      <w:tr w:rsidR="005B02CE" w:rsidRPr="00B93811" w14:paraId="0F48AEFE" w14:textId="77777777" w:rsidTr="00810E86">
        <w:tc>
          <w:tcPr>
            <w:tcW w:w="5949" w:type="dxa"/>
          </w:tcPr>
          <w:p w14:paraId="48399AF9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No further approach due to COVID-19</w:t>
            </w:r>
          </w:p>
        </w:tc>
        <w:tc>
          <w:tcPr>
            <w:tcW w:w="3067" w:type="dxa"/>
          </w:tcPr>
          <w:p w14:paraId="64FB145A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7 (30</w:t>
            </w:r>
            <w:r>
              <w:rPr>
                <w:rFonts w:asciiTheme="minorHAnsi" w:hAnsiTheme="minorHAnsi" w:cstheme="minorHAnsi"/>
              </w:rPr>
              <w:t>.4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2A9FCFC8" w14:textId="77777777" w:rsidTr="00810E86">
        <w:tc>
          <w:tcPr>
            <w:tcW w:w="5949" w:type="dxa"/>
          </w:tcPr>
          <w:p w14:paraId="726E0822" w14:textId="77777777" w:rsidR="005B02CE" w:rsidRPr="00064AEF" w:rsidRDefault="005B02CE" w:rsidP="00810E86">
            <w:pPr>
              <w:rPr>
                <w:rFonts w:asciiTheme="minorHAnsi" w:hAnsiTheme="minorHAnsi" w:cstheme="minorHAnsi"/>
                <w:vertAlign w:val="superscript"/>
              </w:rPr>
            </w:pPr>
            <w:r w:rsidRPr="00B93811">
              <w:rPr>
                <w:rFonts w:asciiTheme="minorHAnsi" w:hAnsiTheme="minorHAnsi" w:cstheme="minorHAnsi"/>
              </w:rPr>
              <w:t xml:space="preserve">   Insufficient staff to approach patients</w:t>
            </w:r>
            <w:r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3067" w:type="dxa"/>
          </w:tcPr>
          <w:p w14:paraId="023AF398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5 (2</w:t>
            </w:r>
            <w:r>
              <w:rPr>
                <w:rFonts w:asciiTheme="minorHAnsi" w:hAnsiTheme="minorHAnsi" w:cstheme="minorHAnsi"/>
              </w:rPr>
              <w:t>1.7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67D2727E" w14:textId="77777777" w:rsidTr="00810E86">
        <w:tc>
          <w:tcPr>
            <w:tcW w:w="5949" w:type="dxa"/>
          </w:tcPr>
          <w:p w14:paraId="4FF30306" w14:textId="77777777" w:rsidR="005B02CE" w:rsidRPr="00064AEF" w:rsidRDefault="005B02CE" w:rsidP="00810E86">
            <w:pPr>
              <w:rPr>
                <w:rFonts w:asciiTheme="minorHAnsi" w:hAnsiTheme="minorHAnsi" w:cstheme="minorHAnsi"/>
                <w:vertAlign w:val="superscript"/>
              </w:rPr>
            </w:pPr>
            <w:r w:rsidRPr="00B93811">
              <w:rPr>
                <w:rFonts w:asciiTheme="minorHAnsi" w:hAnsiTheme="minorHAnsi" w:cstheme="minorHAnsi"/>
              </w:rPr>
              <w:t xml:space="preserve">   Insufficient staff to consent patients</w:t>
            </w:r>
            <w:r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3067" w:type="dxa"/>
          </w:tcPr>
          <w:p w14:paraId="38C7E614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4 (17</w:t>
            </w:r>
            <w:r>
              <w:rPr>
                <w:rFonts w:asciiTheme="minorHAnsi" w:hAnsiTheme="minorHAnsi" w:cstheme="minorHAnsi"/>
              </w:rPr>
              <w:t>.4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7266F5F2" w14:textId="77777777" w:rsidTr="00810E86">
        <w:tc>
          <w:tcPr>
            <w:tcW w:w="5949" w:type="dxa"/>
          </w:tcPr>
          <w:p w14:paraId="0F7F34D4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Insufficient physio staff to treat</w:t>
            </w:r>
          </w:p>
        </w:tc>
        <w:tc>
          <w:tcPr>
            <w:tcW w:w="3067" w:type="dxa"/>
          </w:tcPr>
          <w:p w14:paraId="1E1A4F75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3 (13</w:t>
            </w:r>
            <w:r>
              <w:rPr>
                <w:rFonts w:asciiTheme="minorHAnsi" w:hAnsiTheme="minorHAnsi" w:cstheme="minorHAnsi"/>
              </w:rPr>
              <w:t>.0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6C81014E" w14:textId="77777777" w:rsidTr="00810E86">
        <w:tc>
          <w:tcPr>
            <w:tcW w:w="5949" w:type="dxa"/>
          </w:tcPr>
          <w:p w14:paraId="72F638D3" w14:textId="77777777" w:rsidR="005B02CE" w:rsidRPr="00064AEF" w:rsidRDefault="005B02CE" w:rsidP="00810E86">
            <w:pPr>
              <w:rPr>
                <w:rFonts w:asciiTheme="minorHAnsi" w:hAnsiTheme="minorHAnsi" w:cstheme="minorHAnsi"/>
                <w:vertAlign w:val="superscript"/>
              </w:rPr>
            </w:pPr>
            <w:r w:rsidRPr="00B93811">
              <w:rPr>
                <w:rFonts w:asciiTheme="minorHAnsi" w:hAnsiTheme="minorHAnsi" w:cstheme="minorHAnsi"/>
              </w:rPr>
              <w:t xml:space="preserve">   Funding extension still pending at the time</w:t>
            </w:r>
            <w:r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3067" w:type="dxa"/>
          </w:tcPr>
          <w:p w14:paraId="6AEEF6DA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2 (</w:t>
            </w:r>
            <w:r>
              <w:rPr>
                <w:rFonts w:asciiTheme="minorHAnsi" w:hAnsiTheme="minorHAnsi" w:cstheme="minorHAnsi"/>
              </w:rPr>
              <w:t>8.7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55338E74" w14:textId="77777777" w:rsidTr="00810E86">
        <w:tc>
          <w:tcPr>
            <w:tcW w:w="5949" w:type="dxa"/>
          </w:tcPr>
          <w:p w14:paraId="2C1BEDC5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Patient attended clinic not covered by research staff</w:t>
            </w:r>
          </w:p>
        </w:tc>
        <w:tc>
          <w:tcPr>
            <w:tcW w:w="3067" w:type="dxa"/>
          </w:tcPr>
          <w:p w14:paraId="467D6FB7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4</w:t>
            </w:r>
            <w:r>
              <w:rPr>
                <w:rFonts w:asciiTheme="minorHAnsi" w:hAnsiTheme="minorHAnsi" w:cstheme="minorHAnsi"/>
              </w:rPr>
              <w:t>.3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2853DCCD" w14:textId="77777777" w:rsidTr="00810E86">
        <w:tc>
          <w:tcPr>
            <w:tcW w:w="5949" w:type="dxa"/>
          </w:tcPr>
          <w:p w14:paraId="35ECE337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Patient very tearful in consultation</w:t>
            </w:r>
          </w:p>
        </w:tc>
        <w:tc>
          <w:tcPr>
            <w:tcW w:w="3067" w:type="dxa"/>
          </w:tcPr>
          <w:p w14:paraId="5BD57E1C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4</w:t>
            </w:r>
            <w:r>
              <w:rPr>
                <w:rFonts w:asciiTheme="minorHAnsi" w:hAnsiTheme="minorHAnsi" w:cstheme="minorHAnsi"/>
              </w:rPr>
              <w:t>.3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2889387D" w14:textId="77777777" w:rsidTr="00810E86">
        <w:tc>
          <w:tcPr>
            <w:tcW w:w="9016" w:type="dxa"/>
            <w:gridSpan w:val="2"/>
          </w:tcPr>
          <w:p w14:paraId="344A7C24" w14:textId="77777777" w:rsidR="005B02CE" w:rsidRPr="00064AEF" w:rsidRDefault="005B02CE" w:rsidP="00810E86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*Largely due to COVID-19 </w:t>
            </w:r>
          </w:p>
        </w:tc>
      </w:tr>
      <w:tr w:rsidR="005B02CE" w:rsidRPr="00B93811" w14:paraId="7BBF384E" w14:textId="77777777" w:rsidTr="00810E86">
        <w:trPr>
          <w:trHeight w:val="523"/>
        </w:trPr>
        <w:tc>
          <w:tcPr>
            <w:tcW w:w="5949" w:type="dxa"/>
            <w:shd w:val="clear" w:color="auto" w:fill="BFBFBF" w:themeFill="background1" w:themeFillShade="BF"/>
          </w:tcPr>
          <w:p w14:paraId="3348CADC" w14:textId="77777777" w:rsidR="005B02CE" w:rsidRPr="00B93811" w:rsidRDefault="005B02CE" w:rsidP="00810E86">
            <w:pPr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>Screened but not eligible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0A9B1D49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 xml:space="preserve">N=19 </w:t>
            </w:r>
          </w:p>
        </w:tc>
      </w:tr>
      <w:tr w:rsidR="005B02CE" w:rsidRPr="00B93811" w14:paraId="18438326" w14:textId="77777777" w:rsidTr="00810E86">
        <w:tc>
          <w:tcPr>
            <w:tcW w:w="5949" w:type="dxa"/>
          </w:tcPr>
          <w:p w14:paraId="71E010C7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Neck dissection not planned part of participant care</w:t>
            </w:r>
          </w:p>
        </w:tc>
        <w:tc>
          <w:tcPr>
            <w:tcW w:w="3067" w:type="dxa"/>
          </w:tcPr>
          <w:p w14:paraId="3BF099A8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2 (63</w:t>
            </w:r>
            <w:r>
              <w:rPr>
                <w:rFonts w:asciiTheme="minorHAnsi" w:hAnsiTheme="minorHAnsi" w:cstheme="minorHAnsi"/>
              </w:rPr>
              <w:t>.2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4DB31C1E" w14:textId="77777777" w:rsidTr="00810E86">
        <w:tc>
          <w:tcPr>
            <w:tcW w:w="5949" w:type="dxa"/>
          </w:tcPr>
          <w:p w14:paraId="710AF65C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Patient does not have access to internet</w:t>
            </w:r>
          </w:p>
        </w:tc>
        <w:tc>
          <w:tcPr>
            <w:tcW w:w="3067" w:type="dxa"/>
          </w:tcPr>
          <w:p w14:paraId="4C9A120B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4 (21</w:t>
            </w:r>
            <w:r>
              <w:rPr>
                <w:rFonts w:asciiTheme="minorHAnsi" w:hAnsiTheme="minorHAnsi" w:cstheme="minorHAnsi"/>
              </w:rPr>
              <w:t>.1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027A0E55" w14:textId="77777777" w:rsidTr="00810E86">
        <w:tc>
          <w:tcPr>
            <w:tcW w:w="5949" w:type="dxa"/>
          </w:tcPr>
          <w:p w14:paraId="6B4A88DB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Patient has significant difficulties reading and/or comprehensive English</w:t>
            </w:r>
          </w:p>
        </w:tc>
        <w:tc>
          <w:tcPr>
            <w:tcW w:w="3067" w:type="dxa"/>
          </w:tcPr>
          <w:p w14:paraId="25713139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2 (1</w:t>
            </w:r>
            <w:r>
              <w:rPr>
                <w:rFonts w:asciiTheme="minorHAnsi" w:hAnsiTheme="minorHAnsi" w:cstheme="minorHAnsi"/>
              </w:rPr>
              <w:t>0.5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318E6B0A" w14:textId="77777777" w:rsidTr="00810E86">
        <w:tc>
          <w:tcPr>
            <w:tcW w:w="5949" w:type="dxa"/>
          </w:tcPr>
          <w:p w14:paraId="1F849651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History of pre-existing, long term neurological disease affecting the shoulder </w:t>
            </w:r>
          </w:p>
        </w:tc>
        <w:tc>
          <w:tcPr>
            <w:tcW w:w="3067" w:type="dxa"/>
          </w:tcPr>
          <w:p w14:paraId="3C876730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5</w:t>
            </w:r>
            <w:r>
              <w:rPr>
                <w:rFonts w:asciiTheme="minorHAnsi" w:hAnsiTheme="minorHAnsi" w:cstheme="minorHAnsi"/>
              </w:rPr>
              <w:t>.3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7C2B0492" w14:textId="77777777" w:rsidTr="00810E86">
        <w:tc>
          <w:tcPr>
            <w:tcW w:w="5949" w:type="dxa"/>
          </w:tcPr>
          <w:p w14:paraId="3FAD26DD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067" w:type="dxa"/>
          </w:tcPr>
          <w:p w14:paraId="70B8CA05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B02CE" w:rsidRPr="00B93811" w14:paraId="082061AB" w14:textId="77777777" w:rsidTr="00810E86">
        <w:trPr>
          <w:trHeight w:val="441"/>
        </w:trPr>
        <w:tc>
          <w:tcPr>
            <w:tcW w:w="5949" w:type="dxa"/>
            <w:shd w:val="clear" w:color="auto" w:fill="BFBFBF" w:themeFill="background1" w:themeFillShade="BF"/>
          </w:tcPr>
          <w:p w14:paraId="195B3E77" w14:textId="77777777" w:rsidR="005B02CE" w:rsidRPr="00B93811" w:rsidRDefault="005B02CE" w:rsidP="00810E86">
            <w:pPr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>Eligible but declined to participate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5C782495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 xml:space="preserve">N=17 </w:t>
            </w:r>
          </w:p>
        </w:tc>
      </w:tr>
      <w:tr w:rsidR="005B02CE" w:rsidRPr="00B93811" w14:paraId="24D8CB37" w14:textId="77777777" w:rsidTr="00810E86">
        <w:tc>
          <w:tcPr>
            <w:tcW w:w="5949" w:type="dxa"/>
          </w:tcPr>
          <w:p w14:paraId="5D4F820F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Not interested in taking part of research</w:t>
            </w:r>
          </w:p>
        </w:tc>
        <w:tc>
          <w:tcPr>
            <w:tcW w:w="3067" w:type="dxa"/>
          </w:tcPr>
          <w:p w14:paraId="4E3D6858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7 (41</w:t>
            </w:r>
            <w:r>
              <w:rPr>
                <w:rFonts w:asciiTheme="minorHAnsi" w:hAnsiTheme="minorHAnsi" w:cstheme="minorHAnsi"/>
              </w:rPr>
              <w:t>.2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71B47ACC" w14:textId="77777777" w:rsidTr="00810E86">
        <w:tc>
          <w:tcPr>
            <w:tcW w:w="5949" w:type="dxa"/>
          </w:tcPr>
          <w:p w14:paraId="2BF8CF41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Distance of travel</w:t>
            </w:r>
          </w:p>
        </w:tc>
        <w:tc>
          <w:tcPr>
            <w:tcW w:w="3067" w:type="dxa"/>
          </w:tcPr>
          <w:p w14:paraId="0333B507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4 (2</w:t>
            </w:r>
            <w:r>
              <w:rPr>
                <w:rFonts w:asciiTheme="minorHAnsi" w:hAnsiTheme="minorHAnsi" w:cstheme="minorHAnsi"/>
              </w:rPr>
              <w:t>.5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1853202B" w14:textId="77777777" w:rsidTr="00810E86">
        <w:tc>
          <w:tcPr>
            <w:tcW w:w="5949" w:type="dxa"/>
          </w:tcPr>
          <w:p w14:paraId="33D7D93A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Insufficient time to approach in clinic (patient wish</w:t>
            </w:r>
            <w:r>
              <w:rPr>
                <w:rFonts w:asciiTheme="minorHAnsi" w:hAnsiTheme="minorHAnsi" w:cstheme="minorHAnsi"/>
              </w:rPr>
              <w:t>ed</w:t>
            </w:r>
            <w:r w:rsidRPr="00B93811">
              <w:rPr>
                <w:rFonts w:asciiTheme="minorHAnsi" w:hAnsiTheme="minorHAnsi" w:cstheme="minorHAnsi"/>
              </w:rPr>
              <w:t xml:space="preserve"> to leave after appointment)</w:t>
            </w:r>
          </w:p>
        </w:tc>
        <w:tc>
          <w:tcPr>
            <w:tcW w:w="3067" w:type="dxa"/>
          </w:tcPr>
          <w:p w14:paraId="7AB54CE0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5.9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7E08AB31" w14:textId="77777777" w:rsidTr="00810E86">
        <w:tc>
          <w:tcPr>
            <w:tcW w:w="5949" w:type="dxa"/>
          </w:tcPr>
          <w:p w14:paraId="4805CF96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Caring responsibility</w:t>
            </w:r>
          </w:p>
        </w:tc>
        <w:tc>
          <w:tcPr>
            <w:tcW w:w="3067" w:type="dxa"/>
          </w:tcPr>
          <w:p w14:paraId="21F98FA7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5.9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2F5C600D" w14:textId="77777777" w:rsidTr="00810E86">
        <w:tc>
          <w:tcPr>
            <w:tcW w:w="5949" w:type="dxa"/>
          </w:tcPr>
          <w:p w14:paraId="2D9C797A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Too busy</w:t>
            </w:r>
          </w:p>
        </w:tc>
        <w:tc>
          <w:tcPr>
            <w:tcW w:w="3067" w:type="dxa"/>
          </w:tcPr>
          <w:p w14:paraId="66ED0EC4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5.9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77777CD7" w14:textId="77777777" w:rsidTr="00810E86">
        <w:tc>
          <w:tcPr>
            <w:tcW w:w="5949" w:type="dxa"/>
          </w:tcPr>
          <w:p w14:paraId="05DDAD51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Unable to attend sessions</w:t>
            </w:r>
          </w:p>
        </w:tc>
        <w:tc>
          <w:tcPr>
            <w:tcW w:w="3067" w:type="dxa"/>
          </w:tcPr>
          <w:p w14:paraId="244EA0B1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5.9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4432D31F" w14:textId="77777777" w:rsidTr="00810E86">
        <w:tc>
          <w:tcPr>
            <w:tcW w:w="5949" w:type="dxa"/>
          </w:tcPr>
          <w:p w14:paraId="3DFD3C71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Leaving the area</w:t>
            </w:r>
          </w:p>
        </w:tc>
        <w:tc>
          <w:tcPr>
            <w:tcW w:w="3067" w:type="dxa"/>
          </w:tcPr>
          <w:p w14:paraId="37048A1A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5.9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170073B5" w14:textId="77777777" w:rsidTr="00810E86">
        <w:tc>
          <w:tcPr>
            <w:tcW w:w="5949" w:type="dxa"/>
          </w:tcPr>
          <w:p w14:paraId="6CDA37A2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Prefer not to say</w:t>
            </w:r>
          </w:p>
        </w:tc>
        <w:tc>
          <w:tcPr>
            <w:tcW w:w="3067" w:type="dxa"/>
          </w:tcPr>
          <w:p w14:paraId="0A9526DC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5.9</w:t>
            </w:r>
            <w:r w:rsidRPr="00B93811">
              <w:rPr>
                <w:rFonts w:asciiTheme="minorHAnsi" w:hAnsiTheme="minorHAnsi" w:cstheme="minorHAnsi"/>
              </w:rPr>
              <w:t>%)</w:t>
            </w:r>
          </w:p>
        </w:tc>
      </w:tr>
      <w:tr w:rsidR="005B02CE" w:rsidRPr="00B93811" w14:paraId="04717B30" w14:textId="77777777" w:rsidTr="00810E86">
        <w:tc>
          <w:tcPr>
            <w:tcW w:w="5949" w:type="dxa"/>
          </w:tcPr>
          <w:p w14:paraId="0763998F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067" w:type="dxa"/>
          </w:tcPr>
          <w:p w14:paraId="1306BC46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5B02CE" w:rsidRPr="00B93811" w14:paraId="1D56B778" w14:textId="77777777" w:rsidTr="00810E86">
        <w:trPr>
          <w:trHeight w:val="584"/>
        </w:trPr>
        <w:tc>
          <w:tcPr>
            <w:tcW w:w="5949" w:type="dxa"/>
            <w:shd w:val="clear" w:color="auto" w:fill="BFBFBF" w:themeFill="background1" w:themeFillShade="BF"/>
          </w:tcPr>
          <w:p w14:paraId="108F84EE" w14:textId="77777777" w:rsidR="005B02CE" w:rsidRPr="00B93811" w:rsidRDefault="005B02CE" w:rsidP="00810E86">
            <w:pPr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>Consented but not randomised</w:t>
            </w:r>
          </w:p>
        </w:tc>
        <w:tc>
          <w:tcPr>
            <w:tcW w:w="3067" w:type="dxa"/>
            <w:shd w:val="clear" w:color="auto" w:fill="BFBFBF" w:themeFill="background1" w:themeFillShade="BF"/>
          </w:tcPr>
          <w:p w14:paraId="6CEB638B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93811">
              <w:rPr>
                <w:rFonts w:asciiTheme="minorHAnsi" w:hAnsiTheme="minorHAnsi" w:cstheme="minorHAnsi"/>
                <w:b/>
                <w:bCs/>
              </w:rPr>
              <w:t xml:space="preserve">N=3 </w:t>
            </w:r>
          </w:p>
        </w:tc>
      </w:tr>
      <w:tr w:rsidR="005B02CE" w:rsidRPr="00B93811" w14:paraId="7455E13D" w14:textId="77777777" w:rsidTr="00810E86">
        <w:tc>
          <w:tcPr>
            <w:tcW w:w="5949" w:type="dxa"/>
          </w:tcPr>
          <w:p w14:paraId="22C946B2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No further approach due to COVID</w:t>
            </w:r>
            <w:r>
              <w:rPr>
                <w:rFonts w:asciiTheme="minorHAnsi" w:hAnsiTheme="minorHAnsi" w:cstheme="minorHAnsi"/>
              </w:rPr>
              <w:t>-19</w:t>
            </w:r>
          </w:p>
        </w:tc>
        <w:tc>
          <w:tcPr>
            <w:tcW w:w="3067" w:type="dxa"/>
          </w:tcPr>
          <w:p w14:paraId="1EA9D4D0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2</w:t>
            </w:r>
          </w:p>
        </w:tc>
      </w:tr>
      <w:tr w:rsidR="005B02CE" w:rsidRPr="00B93811" w14:paraId="7F56B5AB" w14:textId="77777777" w:rsidTr="00810E86">
        <w:tc>
          <w:tcPr>
            <w:tcW w:w="5949" w:type="dxa"/>
          </w:tcPr>
          <w:p w14:paraId="1DAECB69" w14:textId="77777777" w:rsidR="005B02CE" w:rsidRPr="00B93811" w:rsidRDefault="005B02CE" w:rsidP="00810E86">
            <w:pPr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 xml:space="preserve">   Death</w:t>
            </w:r>
          </w:p>
        </w:tc>
        <w:tc>
          <w:tcPr>
            <w:tcW w:w="3067" w:type="dxa"/>
          </w:tcPr>
          <w:p w14:paraId="55BE4480" w14:textId="77777777" w:rsidR="005B02CE" w:rsidRPr="00B93811" w:rsidRDefault="005B02CE" w:rsidP="00810E86">
            <w:pPr>
              <w:jc w:val="center"/>
              <w:rPr>
                <w:rFonts w:asciiTheme="minorHAnsi" w:hAnsiTheme="minorHAnsi" w:cstheme="minorHAnsi"/>
              </w:rPr>
            </w:pPr>
            <w:r w:rsidRPr="00B93811">
              <w:rPr>
                <w:rFonts w:asciiTheme="minorHAnsi" w:hAnsiTheme="minorHAnsi" w:cstheme="minorHAnsi"/>
              </w:rPr>
              <w:t>1</w:t>
            </w:r>
          </w:p>
        </w:tc>
      </w:tr>
    </w:tbl>
    <w:p w14:paraId="3C8452CA" w14:textId="77777777" w:rsidR="005B02CE" w:rsidRDefault="005B02CE" w:rsidP="005B02CE"/>
    <w:p w14:paraId="3B68D7FD" w14:textId="77777777" w:rsidR="005B02CE" w:rsidRDefault="005B02CE" w:rsidP="005B02CE">
      <w:pPr>
        <w:rPr>
          <w:rFonts w:cstheme="minorHAnsi"/>
          <w:color w:val="000000" w:themeColor="text1"/>
        </w:rPr>
      </w:pPr>
    </w:p>
    <w:p w14:paraId="4032DF20" w14:textId="77777777" w:rsidR="005B02CE" w:rsidRDefault="005B02CE" w:rsidP="005B02CE">
      <w:pPr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</w:pPr>
      <w:bookmarkStart w:id="2" w:name="_Hlk113970196"/>
      <w:r>
        <w:rPr>
          <w:b/>
          <w:bCs/>
          <w:sz w:val="22"/>
          <w:szCs w:val="22"/>
        </w:rPr>
        <w:br w:type="page"/>
      </w:r>
    </w:p>
    <w:p w14:paraId="7AA69CC6" w14:textId="77777777" w:rsidR="005B02CE" w:rsidRDefault="005B02CE" w:rsidP="005B02CE">
      <w:pPr>
        <w:pStyle w:val="NoSpacing"/>
        <w:rPr>
          <w:sz w:val="22"/>
          <w:szCs w:val="22"/>
        </w:rPr>
      </w:pPr>
      <w:r w:rsidRPr="00283036">
        <w:rPr>
          <w:b/>
          <w:bCs/>
          <w:sz w:val="22"/>
          <w:szCs w:val="22"/>
        </w:rPr>
        <w:lastRenderedPageBreak/>
        <w:t>SUPLEMENTARY FILE 3</w:t>
      </w:r>
      <w:r w:rsidRPr="00283036">
        <w:rPr>
          <w:sz w:val="22"/>
          <w:szCs w:val="22"/>
        </w:rPr>
        <w:t>: Summary of intervention session received by participants randomised to intervention session</w:t>
      </w:r>
      <w:bookmarkEnd w:id="2"/>
    </w:p>
    <w:p w14:paraId="64D94313" w14:textId="77777777" w:rsidR="005B02CE" w:rsidRPr="00283036" w:rsidRDefault="005B02CE" w:rsidP="005B02CE">
      <w:pPr>
        <w:pStyle w:val="NoSpacing"/>
        <w:rPr>
          <w:sz w:val="22"/>
          <w:szCs w:val="22"/>
        </w:rPr>
      </w:pPr>
    </w:p>
    <w:tbl>
      <w:tblPr>
        <w:tblStyle w:val="Table"/>
        <w:tblW w:w="0" w:type="auto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5133"/>
        <w:gridCol w:w="2334"/>
      </w:tblGrid>
      <w:tr w:rsidR="005B02CE" w:rsidRPr="00345606" w14:paraId="15154F39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5133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F2683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34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55E08" w14:textId="77777777" w:rsidR="005B02CE" w:rsidRPr="00345606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Intervention (N=18)</w:t>
            </w:r>
          </w:p>
        </w:tc>
      </w:tr>
      <w:tr w:rsidR="005B02CE" w:rsidRPr="00345606" w14:paraId="7BF07E74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CE9EA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Number of intervention sessions patients attended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 xml:space="preserve"> (n, Mean(SD)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964A" w14:textId="77777777" w:rsidR="005B02CE" w:rsidRPr="00345606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, 4.1 (1.6)</w:t>
            </w:r>
          </w:p>
        </w:tc>
      </w:tr>
      <w:tr w:rsidR="005B02CE" w:rsidRPr="00345606" w14:paraId="3B74B7CC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025B8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0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3EE2A" w14:textId="77777777" w:rsidR="005B02CE" w:rsidRPr="00CD4550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6ED3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 (11.1%)</w:t>
            </w:r>
          </w:p>
        </w:tc>
      </w:tr>
      <w:tr w:rsidR="005B02CE" w:rsidRPr="00345606" w14:paraId="0966C8C0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BCE3A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1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334A0" w14:textId="77777777" w:rsidR="005B02CE" w:rsidRPr="008348E8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796ED3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 (11.1%)</w:t>
            </w:r>
            <w:r>
              <w:rPr>
                <w:rFonts w:asciiTheme="minorHAnsi" w:eastAsia="Arial" w:hAnsiTheme="minorHAnsi" w:cs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5B02CE" w:rsidRPr="00345606" w14:paraId="5C42F8D8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336F" w14:textId="77777777" w:rsidR="005B02CE" w:rsidRPr="008348E8" w:rsidRDefault="005B02CE" w:rsidP="00810E86">
            <w:pPr>
              <w:spacing w:before="100" w:after="100"/>
              <w:ind w:left="100" w:right="100"/>
              <w:rPr>
                <w:rFonts w:asciiTheme="minorHAnsi" w:eastAsia="Arial" w:hAnsiTheme="minorHAnsi"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  2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0051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345606" w14:paraId="25CED1F8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15302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3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A33B8" w14:textId="77777777" w:rsidR="005B02CE" w:rsidRPr="00CD4550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6ED3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 (16.7%)</w:t>
            </w:r>
          </w:p>
        </w:tc>
      </w:tr>
      <w:tr w:rsidR="005B02CE" w:rsidRPr="00345606" w14:paraId="02B0BAC7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CC72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4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4F17B" w14:textId="77777777" w:rsidR="005B02CE" w:rsidRPr="00CD4550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6ED3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5 (27.8%)</w:t>
            </w:r>
          </w:p>
        </w:tc>
      </w:tr>
      <w:tr w:rsidR="005B02CE" w:rsidRPr="00345606" w14:paraId="367855D5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A1585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5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8761F" w14:textId="77777777" w:rsidR="005B02CE" w:rsidRPr="00CD4550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6ED3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 (11.1%)</w:t>
            </w:r>
          </w:p>
        </w:tc>
      </w:tr>
      <w:tr w:rsidR="005B02CE" w:rsidRPr="00345606" w14:paraId="23C6F971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1ACA9" w14:textId="77777777" w:rsidR="005B02CE" w:rsidRPr="00345606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345606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6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9B8E5" w14:textId="77777777" w:rsidR="005B02CE" w:rsidRPr="00CD4550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96ED3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4 (22.2%)</w:t>
            </w:r>
          </w:p>
        </w:tc>
      </w:tr>
      <w:tr w:rsidR="005B02CE" w:rsidRPr="00345606" w14:paraId="3CDE70CE" w14:textId="77777777" w:rsidTr="00810E86">
        <w:trPr>
          <w:cantSplit/>
          <w:jc w:val="center"/>
        </w:trPr>
        <w:tc>
          <w:tcPr>
            <w:tcW w:w="5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2C22" w14:textId="77777777" w:rsidR="005B02CE" w:rsidRPr="004E657F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4E657F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Time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 xml:space="preserve"> (in Days)</w:t>
            </w:r>
            <w:r w:rsidRPr="004E657F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 xml:space="preserve"> from discharge to receiving the first intervention session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 xml:space="preserve"> (n, Mean(SD)</w:t>
            </w:r>
          </w:p>
        </w:tc>
        <w:tc>
          <w:tcPr>
            <w:tcW w:w="2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5E427" w14:textId="77777777" w:rsidR="005B02CE" w:rsidRPr="004E657F" w:rsidRDefault="005B02CE" w:rsidP="00810E86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E657F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9, 9.6 (4.9)</w:t>
            </w:r>
          </w:p>
        </w:tc>
      </w:tr>
      <w:tr w:rsidR="005B02CE" w:rsidRPr="003C1E67" w14:paraId="4580C042" w14:textId="77777777" w:rsidTr="00810E86">
        <w:trPr>
          <w:cantSplit/>
          <w:jc w:val="center"/>
        </w:trPr>
        <w:tc>
          <w:tcPr>
            <w:tcW w:w="746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A5100" w14:textId="77777777" w:rsidR="005B02CE" w:rsidRDefault="005B02CE" w:rsidP="00810E86">
            <w:pPr>
              <w:spacing w:before="100" w:after="100"/>
              <w:ind w:left="100" w:right="100"/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49696C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  <w:r w:rsidRPr="0049696C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One participant on the intervention arm withdrew before receiving their first intervention</w:t>
            </w:r>
          </w:p>
          <w:p w14:paraId="07222F64" w14:textId="77777777" w:rsidR="005B02CE" w:rsidRPr="0049696C" w:rsidRDefault="005B02CE" w:rsidP="00810E86">
            <w:pPr>
              <w:spacing w:before="100" w:after="100"/>
              <w:ind w:left="100" w:right="10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One participant did not receive any interventions due to COVID-19</w:t>
            </w:r>
          </w:p>
        </w:tc>
      </w:tr>
    </w:tbl>
    <w:p w14:paraId="775C6EE7" w14:textId="77777777" w:rsidR="005B02CE" w:rsidRDefault="005B02CE" w:rsidP="005B02CE"/>
    <w:p w14:paraId="30178656" w14:textId="77777777" w:rsidR="005B02CE" w:rsidRDefault="005B02CE" w:rsidP="005B02CE">
      <w:pPr>
        <w:pStyle w:val="NoSpacing"/>
      </w:pPr>
      <w:r>
        <w:t xml:space="preserve"> </w:t>
      </w:r>
    </w:p>
    <w:p w14:paraId="118952CF" w14:textId="77777777" w:rsidR="005B02CE" w:rsidRDefault="005B02CE" w:rsidP="005B02CE"/>
    <w:p w14:paraId="5C3A8033" w14:textId="77777777" w:rsidR="005B02CE" w:rsidRDefault="005B02CE" w:rsidP="005B02CE">
      <w:pPr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bookmarkStart w:id="3" w:name="_Hlk113970125"/>
      <w:r>
        <w:rPr>
          <w:sz w:val="22"/>
          <w:szCs w:val="22"/>
        </w:rPr>
        <w:br w:type="page"/>
      </w:r>
    </w:p>
    <w:p w14:paraId="4B551CC9" w14:textId="77777777" w:rsidR="005B02CE" w:rsidRPr="00283036" w:rsidRDefault="005B02CE" w:rsidP="005B02CE">
      <w:pPr>
        <w:pStyle w:val="NoSpacing"/>
        <w:rPr>
          <w:sz w:val="22"/>
          <w:szCs w:val="22"/>
        </w:rPr>
      </w:pPr>
      <w:r w:rsidRPr="00283036">
        <w:rPr>
          <w:b/>
          <w:bCs/>
          <w:sz w:val="22"/>
          <w:szCs w:val="22"/>
        </w:rPr>
        <w:lastRenderedPageBreak/>
        <w:t>SUPLEMENTARY FILE 4</w:t>
      </w:r>
      <w:r w:rsidRPr="00283036">
        <w:rPr>
          <w:sz w:val="22"/>
          <w:szCs w:val="22"/>
        </w:rPr>
        <w:t>: Intervention sessions received by participants randomised to intervention arm</w:t>
      </w:r>
    </w:p>
    <w:bookmarkEnd w:id="3"/>
    <w:p w14:paraId="1B3E3951" w14:textId="77777777" w:rsidR="005B02CE" w:rsidRDefault="005B02CE" w:rsidP="005B02CE"/>
    <w:tbl>
      <w:tblPr>
        <w:tblStyle w:val="Table6"/>
        <w:tblW w:w="0" w:type="auto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18"/>
        <w:gridCol w:w="1073"/>
        <w:gridCol w:w="1076"/>
        <w:gridCol w:w="1076"/>
        <w:gridCol w:w="1055"/>
        <w:gridCol w:w="1076"/>
        <w:gridCol w:w="1046"/>
      </w:tblGrid>
      <w:tr w:rsidR="005B02CE" w:rsidRPr="00E74223" w14:paraId="4707A67F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618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99A4A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Only for intervention arm (N=18) </w:t>
            </w: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3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0D5C3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Session 1</w:t>
            </w:r>
          </w:p>
        </w:tc>
        <w:tc>
          <w:tcPr>
            <w:tcW w:w="1076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55B41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Session 2</w:t>
            </w:r>
          </w:p>
        </w:tc>
        <w:tc>
          <w:tcPr>
            <w:tcW w:w="1076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A960C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Session 3</w:t>
            </w:r>
          </w:p>
        </w:tc>
        <w:tc>
          <w:tcPr>
            <w:tcW w:w="1055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B0BC5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Session 4</w:t>
            </w:r>
          </w:p>
        </w:tc>
        <w:tc>
          <w:tcPr>
            <w:tcW w:w="1076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F745D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Session 5</w:t>
            </w:r>
          </w:p>
        </w:tc>
        <w:tc>
          <w:tcPr>
            <w:tcW w:w="1046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FC78F" w14:textId="77777777" w:rsidR="005B02CE" w:rsidRPr="00796ED3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Session 6</w:t>
            </w:r>
          </w:p>
        </w:tc>
      </w:tr>
      <w:tr w:rsidR="005B02CE" w:rsidRPr="00E74223" w14:paraId="0D3FC1DE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B1F0C" w14:textId="77777777" w:rsidR="005B02CE" w:rsidRPr="0034682E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  <w:vertAlign w:val="superscript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Attended the intervention session</w:t>
            </w:r>
            <w:r>
              <w:rPr>
                <w:rFonts w:eastAsia="Arial" w:cstheme="minorHAnsi"/>
                <w:b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2B8B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6 (88.9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54ED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77.8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FADB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77.8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8CE5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0 (55.6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1305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7 (38.9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8EED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22.2%)</w:t>
            </w:r>
          </w:p>
        </w:tc>
      </w:tr>
      <w:tr w:rsidR="005B02CE" w:rsidRPr="00E74223" w14:paraId="7F575556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D1C9E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B15D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201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F98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8EB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264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27D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E74223" w14:paraId="478167AF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1D155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Hospital Clin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884E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1 (68.8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FF97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64.3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16E9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1 (78.6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C917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7 (7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455D2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D34D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7BA642B8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39245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IP war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F37E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6.2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0AD2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896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A1A0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5175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D698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2E1C2368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A9584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Video consultation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6A86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25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7E4F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35.7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6C3B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21.4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05A4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3C16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FC9C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25.0%)</w:t>
            </w:r>
          </w:p>
        </w:tc>
      </w:tr>
      <w:tr w:rsidR="005B02CE" w:rsidRPr="00E74223" w14:paraId="27C73491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71BAF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Community Clin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DC65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DDEAD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4771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9FBA2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751F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F471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5A746B9E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87824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Home-base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5D24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08F1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D252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7999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D28AD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E4C5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58A57DE0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17273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</w:t>
            </w:r>
            <w:r>
              <w:rPr>
                <w:rFonts w:eastAsia="Arial" w:cstheme="minorHAnsi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08EC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147F2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1F3D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472A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F013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EED62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E74223" w14:paraId="26783827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AD9D5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Intervention type 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A9F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CCD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D7E2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C94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69E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BD3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E74223" w14:paraId="4646F35C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EF5EC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Subjective Assessmen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D630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6 (10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E07E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10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1C71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100.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0851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EB03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7 (100.0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B77F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100.0%)</w:t>
            </w:r>
          </w:p>
        </w:tc>
      </w:tr>
      <w:tr w:rsidR="005B02CE" w:rsidRPr="00E74223" w14:paraId="613D69D9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2F115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Objective Assessmen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7723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6 (10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6968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10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9A95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3 (92.9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312F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BD18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1A6E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0546ACAE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299EE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TMJ ROM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7E8B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2 (12.5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8C47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2 (14.3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53A2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5DEB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DCA7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C91E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592E37E5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B4D8E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Cervical ROM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AF8D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3 (81.2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9D33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3 (92.9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8767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3 (92.9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8CF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8 (8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0B74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2CBB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51CC40D3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3352A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ScapularROM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B787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87.5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8DF1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64.3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282B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2 (85.7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D83E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8 (8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A955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F91E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2 (50.0%)</w:t>
            </w:r>
          </w:p>
        </w:tc>
      </w:tr>
      <w:tr w:rsidR="005B02CE" w:rsidRPr="00E74223" w14:paraId="07B19A5D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FC1A2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GHJ ROM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43BA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3 (81.2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1E47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1 (78.6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67EC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1 (78.6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B429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8 (8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62C3D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BFF6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2 (50.0%)</w:t>
            </w:r>
          </w:p>
        </w:tc>
      </w:tr>
      <w:tr w:rsidR="005B02CE" w:rsidRPr="00E74223" w14:paraId="0739C047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B9F00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TMJ PR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FAC32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DFB4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D385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75D3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0BBC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FF01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3C7096D9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2202F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Cervical PR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9945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6.2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CFC0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DE01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A2DF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145E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3701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25.0%)</w:t>
            </w:r>
          </w:p>
        </w:tc>
      </w:tr>
      <w:tr w:rsidR="005B02CE" w:rsidRPr="00E74223" w14:paraId="15A14E97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7D0E8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Shoulder PR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6387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2 (75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0DB1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64.3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1BB2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0 (71.4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49630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6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287E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57CC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5DF7BBD8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0BE56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Limb Positioning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2CE0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8 (5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67B6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21.4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99D6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2 (14.3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8309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DD9B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623C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25.0%)</w:t>
            </w:r>
          </w:p>
        </w:tc>
      </w:tr>
      <w:tr w:rsidR="005B02CE" w:rsidRPr="00E74223" w14:paraId="4FD30A2D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E47FB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Oral Health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C1AF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25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4153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F508D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1FC1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0505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7527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330F40E8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A389C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Pain Managemen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AB7D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37.5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AFCE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28.6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62A2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21.4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BDF0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7E6A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9AAEE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25.0%)</w:t>
            </w:r>
          </w:p>
        </w:tc>
      </w:tr>
      <w:tr w:rsidR="005B02CE" w:rsidRPr="00E74223" w14:paraId="20019451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9D2F4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Scar Managemen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ED03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4 (87.5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6349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2 (85.7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BFBDD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2 (85.7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A2EEB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6BAD9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AE9A1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 (25.0%)</w:t>
            </w:r>
          </w:p>
        </w:tc>
      </w:tr>
      <w:tr w:rsidR="005B02CE" w:rsidRPr="00E74223" w14:paraId="112769CA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9E32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Exercise Adherence Discussion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8DBE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56.2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8EA9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0 (71.4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C42C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0 (71.4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A8E4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7 (7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2212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E8E5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2920B960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2171E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Pacing &amp; Behaviours Modification Discussion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D9E3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1 (68.8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C3073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8 (57.1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B7EA6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8 (57.1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67C1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7 (7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3A41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B24D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0 (0%)</w:t>
            </w:r>
          </w:p>
        </w:tc>
      </w:tr>
      <w:tr w:rsidR="005B02CE" w:rsidRPr="00E74223" w14:paraId="556CB22D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461FA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>  Independence &amp; Return to ADL/Work/Role Discussion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FA64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9 (56.2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C1384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35.7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5A1A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7 (50.0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7FA8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6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406E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9CCA5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3BDACABD" w14:textId="77777777" w:rsidTr="00810E86">
        <w:trPr>
          <w:cantSplit/>
          <w:jc w:val="center"/>
        </w:trPr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C5931" w14:textId="77777777" w:rsidR="005B02CE" w:rsidRPr="00796ED3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796ED3">
              <w:rPr>
                <w:rFonts w:eastAsia="Arial" w:cstheme="minorHAnsi"/>
                <w:color w:val="000000"/>
                <w:sz w:val="18"/>
                <w:szCs w:val="18"/>
              </w:rPr>
              <w:t xml:space="preserve">  Other interventions 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67567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2 (75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2F0FF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1 (78.6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434C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12 (85.7%)</w:t>
            </w:r>
          </w:p>
        </w:tc>
        <w:tc>
          <w:tcPr>
            <w:tcW w:w="10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9EE2C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6 (60.0%)</w:t>
            </w:r>
          </w:p>
        </w:tc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2B7B8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EEE5A" w14:textId="77777777" w:rsidR="005B02CE" w:rsidRPr="008F1A3A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8F1A3A">
              <w:rPr>
                <w:rFonts w:eastAsia="Arial" w:cstheme="minorHAnsi"/>
                <w:color w:val="000000"/>
                <w:sz w:val="18"/>
                <w:szCs w:val="18"/>
              </w:rPr>
              <w:t>3 (75.0%)</w:t>
            </w:r>
          </w:p>
        </w:tc>
      </w:tr>
      <w:tr w:rsidR="005B02CE" w:rsidRPr="00E74223" w14:paraId="2301BD69" w14:textId="77777777" w:rsidTr="00810E86">
        <w:trPr>
          <w:cantSplit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0788B" w14:textId="77777777" w:rsidR="005B02CE" w:rsidRDefault="005B02CE" w:rsidP="00810E86">
            <w:pPr>
              <w:spacing w:before="100" w:after="100"/>
              <w:ind w:left="100" w:right="100"/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</w:pPr>
            <w:r w:rsidRPr="00796ED3">
              <w:rPr>
                <w:rFonts w:eastAsia="Arial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lastRenderedPageBreak/>
              <w:t>*</w:t>
            </w:r>
            <w:r w:rsidRPr="00796ED3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One participant on the intervention arm withdrew before receiving their first intervention</w:t>
            </w:r>
          </w:p>
          <w:p w14:paraId="4E3D5C10" w14:textId="77777777" w:rsidR="005B02CE" w:rsidRPr="0034682E" w:rsidRDefault="005B02CE" w:rsidP="00810E86">
            <w:pPr>
              <w:spacing w:before="100" w:after="100"/>
              <w:ind w:left="100" w:right="100"/>
              <w:rPr>
                <w:rFonts w:eastAsia="Arial" w:cstheme="minorHAnsi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34682E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$</w:t>
            </w:r>
            <w:r w:rsidRPr="0034682E">
              <w:rPr>
                <w:rFonts w:eastAsia="Arial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  <w:r w:rsidRPr="0034682E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The proportions are calculated based on the number of participants 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attended that session</w:t>
            </w:r>
          </w:p>
        </w:tc>
      </w:tr>
    </w:tbl>
    <w:p w14:paraId="14CC38B1" w14:textId="77777777" w:rsidR="005B02CE" w:rsidRDefault="005B02CE" w:rsidP="005B02CE"/>
    <w:p w14:paraId="79A7A614" w14:textId="77777777" w:rsidR="005B02CE" w:rsidRDefault="005B02CE" w:rsidP="005B02CE">
      <w:pPr>
        <w:rPr>
          <w:rFonts w:asciiTheme="minorHAnsi" w:eastAsiaTheme="minorHAnsi" w:hAnsiTheme="minorHAnsi" w:cstheme="minorHAnsi"/>
          <w:color w:val="000000" w:themeColor="text1"/>
          <w:sz w:val="22"/>
          <w:szCs w:val="22"/>
          <w:lang w:eastAsia="en-US"/>
        </w:rPr>
      </w:pPr>
      <w:bookmarkStart w:id="4" w:name="_Hlk113970286"/>
      <w:r>
        <w:rPr>
          <w:rFonts w:cstheme="minorHAnsi"/>
          <w:color w:val="000000" w:themeColor="text1"/>
          <w:sz w:val="22"/>
          <w:szCs w:val="22"/>
        </w:rPr>
        <w:br w:type="page"/>
      </w:r>
    </w:p>
    <w:p w14:paraId="3357D524" w14:textId="014CB4C3" w:rsidR="006C750B" w:rsidRPr="00FF3FAE" w:rsidRDefault="006C750B" w:rsidP="006C750B">
      <w:pPr>
        <w:pStyle w:val="NoSpacing"/>
        <w:rPr>
          <w:sz w:val="22"/>
          <w:szCs w:val="22"/>
        </w:rPr>
      </w:pPr>
      <w:bookmarkStart w:id="5" w:name="_Hlk125992671"/>
      <w:r w:rsidRPr="009709A9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>SUPLEMENTARY FILE 5</w:t>
      </w:r>
      <w:r w:rsidRPr="00283036">
        <w:rPr>
          <w:sz w:val="22"/>
          <w:szCs w:val="22"/>
        </w:rPr>
        <w:t xml:space="preserve">: </w:t>
      </w:r>
      <w:r w:rsidRPr="00FF3FAE">
        <w:rPr>
          <w:sz w:val="22"/>
          <w:szCs w:val="22"/>
        </w:rPr>
        <w:t>SPADI scores summary</w:t>
      </w:r>
    </w:p>
    <w:bookmarkEnd w:id="5"/>
    <w:p w14:paraId="4B988CBC" w14:textId="77777777" w:rsidR="006C750B" w:rsidRPr="00FF3FAE" w:rsidRDefault="006C750B" w:rsidP="006C750B">
      <w:pPr>
        <w:pStyle w:val="NoSpacing"/>
      </w:pPr>
    </w:p>
    <w:tbl>
      <w:tblPr>
        <w:tblStyle w:val="Table"/>
        <w:tblW w:w="9923" w:type="dxa"/>
        <w:jc w:val="center"/>
        <w:tblInd w:w="0" w:type="dxa"/>
        <w:tblBorders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839"/>
        <w:gridCol w:w="2019"/>
        <w:gridCol w:w="1489"/>
        <w:gridCol w:w="1467"/>
        <w:gridCol w:w="2109"/>
      </w:tblGrid>
      <w:tr w:rsidR="006C750B" w:rsidRPr="00165938" w14:paraId="54006EA7" w14:textId="77777777" w:rsidTr="00026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BED27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56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5B75F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Intervention (N=18)</w:t>
            </w:r>
          </w:p>
        </w:tc>
        <w:tc>
          <w:tcPr>
            <w:tcW w:w="1520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8BF49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Control (N=18)</w:t>
            </w:r>
          </w:p>
        </w:tc>
        <w:tc>
          <w:tcPr>
            <w:tcW w:w="1497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F0C18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Overall (N=36)</w:t>
            </w:r>
          </w:p>
        </w:tc>
        <w:tc>
          <w:tcPr>
            <w:tcW w:w="2156" w:type="dxa"/>
            <w:tcBorders>
              <w:bottom w:val="none" w:sz="0" w:space="0" w:color="auto"/>
            </w:tcBorders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FAD83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3111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 xml:space="preserve">Overall Treatment difference at 6 months (95% </w:t>
            </w:r>
            <w:proofErr w:type="gramStart"/>
            <w:r w:rsidRPr="005C3111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CI)</w:t>
            </w:r>
            <w:r w:rsidRPr="005C3111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C750B" w:rsidRPr="00165938" w14:paraId="4C8910C6" w14:textId="77777777" w:rsidTr="00026B2D">
        <w:trPr>
          <w:cantSplit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1E45F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SPADI Pain Score (</w:t>
            </w:r>
            <w:proofErr w:type="spellStart"/>
            <w:proofErr w:type="gramStart"/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N,Mean</w:t>
            </w:r>
            <w:proofErr w:type="spellEnd"/>
            <w:proofErr w:type="gramEnd"/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(SD))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D2F8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78B7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F1CC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41FEA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0.</w:t>
            </w:r>
            <w:proofErr w:type="gramStart"/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092,(</w:t>
            </w:r>
            <w:proofErr w:type="gramEnd"/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13.39 , 13.206)</w:t>
            </w:r>
          </w:p>
        </w:tc>
      </w:tr>
      <w:tr w:rsidR="006C750B" w:rsidRPr="00165938" w14:paraId="4CC57661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561AF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Baselin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143AE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8, 6.6 (13.2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E1A29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18, 6.0 </w:t>
            </w:r>
            <w:proofErr w:type="gramStart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( 9.0</w:t>
            </w:r>
            <w:proofErr w:type="gramEnd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EA0B0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6, 6.3 (11.2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5B46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C750B" w:rsidRPr="00165938" w14:paraId="1B44FC02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B3B15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6 month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67849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4, 20.7 (22.6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15253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2, 26.0 (26.0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010C5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6, 23.2 (23.9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2E82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C750B" w:rsidRPr="00165938" w14:paraId="17190DF0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496D8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12 months</w:t>
            </w: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BA633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6, 13.0 (24.3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3C22E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5, 23.2 (26.8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D1568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1, 17.6 (24.7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278C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1.</w:t>
            </w:r>
            <w:proofErr w:type="gramStart"/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954,(</w:t>
            </w:r>
            <w:proofErr w:type="gramEnd"/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21.743 , 17.835)</w:t>
            </w:r>
          </w:p>
        </w:tc>
      </w:tr>
      <w:tr w:rsidR="006C750B" w:rsidRPr="00165938" w14:paraId="126B0E13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86F21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SPADI Disability Score (</w:t>
            </w:r>
            <w:proofErr w:type="spellStart"/>
            <w:proofErr w:type="gramStart"/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N,Mean</w:t>
            </w:r>
            <w:proofErr w:type="spellEnd"/>
            <w:proofErr w:type="gramEnd"/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(SD))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0EA5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989F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ECF2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7C9F2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13.</w:t>
            </w:r>
            <w:proofErr w:type="gramStart"/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559,(</w:t>
            </w:r>
            <w:proofErr w:type="gramEnd"/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25.523 , -1.595)</w:t>
            </w:r>
          </w:p>
        </w:tc>
      </w:tr>
      <w:tr w:rsidR="006C750B" w:rsidRPr="00165938" w14:paraId="2C6C129D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7BB7B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Baselin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02996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8, 5.1 (14.3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83969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18, 0.7 </w:t>
            </w:r>
            <w:proofErr w:type="gramStart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( 1.9</w:t>
            </w:r>
            <w:proofErr w:type="gramEnd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F236B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6, 2.9 (10.3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BB81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C750B" w:rsidRPr="00165938" w14:paraId="110917F8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2E734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6 month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C8B62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4, 12.1 (22.0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C121C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2, 18.3 (21.3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F780B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6, 15 (21.5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F67D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C750B" w:rsidRPr="00165938" w14:paraId="5268690F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93E44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12 months</w:t>
            </w: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680E2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6,  4.0</w:t>
            </w:r>
            <w:proofErr w:type="gramEnd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 ( 7.9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B3132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5, 21.2 (24.9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B35DD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1, 11.8 (19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2BF0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16.</w:t>
            </w:r>
            <w:proofErr w:type="gramStart"/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72,(</w:t>
            </w:r>
            <w:proofErr w:type="gramEnd"/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34.772 , 2.228)</w:t>
            </w:r>
          </w:p>
        </w:tc>
      </w:tr>
      <w:tr w:rsidR="006C750B" w:rsidRPr="00165938" w14:paraId="2424E611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33A3F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Total SPADI Score (</w:t>
            </w:r>
            <w:proofErr w:type="spellStart"/>
            <w:proofErr w:type="gramStart"/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N,Mean</w:t>
            </w:r>
            <w:proofErr w:type="spellEnd"/>
            <w:proofErr w:type="gramEnd"/>
            <w:r w:rsidRPr="00165938">
              <w:rPr>
                <w:rFonts w:asciiTheme="minorHAnsi" w:eastAsia="Arial" w:hAnsiTheme="minorHAnsi" w:cstheme="minorHAnsi"/>
                <w:b/>
                <w:color w:val="000000"/>
                <w:sz w:val="18"/>
                <w:szCs w:val="18"/>
              </w:rPr>
              <w:t>(SD))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358A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C0E2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5819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C812F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9.</w:t>
            </w:r>
            <w:proofErr w:type="gramStart"/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65,(</w:t>
            </w:r>
            <w:proofErr w:type="gramEnd"/>
            <w:r w:rsidRPr="005C3111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20.659 , 1.928)</w:t>
            </w:r>
          </w:p>
        </w:tc>
      </w:tr>
      <w:tr w:rsidR="006C750B" w:rsidRPr="00165938" w14:paraId="549FCDF7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AF151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Baselin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893C7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8, 5.6 (12.6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A33F3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18, 2.7 </w:t>
            </w:r>
            <w:proofErr w:type="gramStart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( 3.8</w:t>
            </w:r>
            <w:proofErr w:type="gramEnd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7D874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36, 4.2 (9.3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B88E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C750B" w:rsidRPr="00165938" w14:paraId="76D951C2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D6748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6 month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FFF56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4, 15.4 (21.8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35957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2, 21.3 (22.0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722F1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26, 18.1 (21.7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4434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C750B" w:rsidRPr="00165938" w14:paraId="4C62AB83" w14:textId="77777777" w:rsidTr="00026B2D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7BA3" w14:textId="77777777" w:rsidR="006C750B" w:rsidRPr="00165938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  12 months</w:t>
            </w: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DCEF0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gramStart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6,  7.4</w:t>
            </w:r>
            <w:proofErr w:type="gramEnd"/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 xml:space="preserve"> (14.2)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8CC45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5, 22.0 (25.4)</w:t>
            </w:r>
          </w:p>
        </w:tc>
        <w:tc>
          <w:tcPr>
            <w:tcW w:w="1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128F1" w14:textId="77777777" w:rsidR="006C750B" w:rsidRPr="00165938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5938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11, 14.1 (20.4)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7009" w14:textId="77777777" w:rsidR="006C750B" w:rsidRPr="005C3111" w:rsidRDefault="006C750B" w:rsidP="00026B2D">
            <w:pPr>
              <w:spacing w:before="100" w:after="100"/>
              <w:ind w:left="100" w:right="1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10.</w:t>
            </w:r>
            <w:proofErr w:type="gramStart"/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818,(</w:t>
            </w:r>
            <w:proofErr w:type="gramEnd"/>
            <w:r w:rsidRPr="0003512B">
              <w:rPr>
                <w:rFonts w:asciiTheme="minorHAnsi" w:eastAsia="Arial" w:hAnsiTheme="minorHAnsi" w:cstheme="minorHAnsi"/>
                <w:color w:val="000000"/>
                <w:sz w:val="18"/>
                <w:szCs w:val="18"/>
              </w:rPr>
              <w:t>-28.404 , 6.768)</w:t>
            </w:r>
          </w:p>
        </w:tc>
      </w:tr>
      <w:tr w:rsidR="006C750B" w:rsidRPr="00165938" w14:paraId="2EF1B5FE" w14:textId="77777777" w:rsidTr="00026B2D">
        <w:trPr>
          <w:cantSplit/>
          <w:jc w:val="center"/>
        </w:trPr>
        <w:tc>
          <w:tcPr>
            <w:tcW w:w="9923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A9ACF" w14:textId="77777777" w:rsidR="006C750B" w:rsidRPr="009B3FAF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The overall 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treatment difference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is estimated based on SPADI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at 6 months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, it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is calculated by linear model with SPADI at 6 months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(only)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as outcome and treatment allocation as independent variable, the model is adjusted only on baseline SPADI score.</w:t>
            </w:r>
          </w:p>
        </w:tc>
      </w:tr>
      <w:tr w:rsidR="006C750B" w:rsidRPr="00165938" w14:paraId="4AFEEEC4" w14:textId="77777777" w:rsidTr="00026B2D">
        <w:trPr>
          <w:cantSplit/>
          <w:jc w:val="center"/>
        </w:trPr>
        <w:tc>
          <w:tcPr>
            <w:tcW w:w="9923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F8CFF" w14:textId="77777777" w:rsidR="006C750B" w:rsidRDefault="006C750B" w:rsidP="00026B2D">
            <w:pPr>
              <w:spacing w:before="100" w:after="100"/>
              <w:ind w:left="100" w:right="100"/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†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Only 1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8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participants reached the 12 months follow up period, of which 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9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were in the intervention arm and 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9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were in the control arm.</w:t>
            </w:r>
          </w:p>
          <w:p w14:paraId="6030CB95" w14:textId="77777777" w:rsidR="006C750B" w:rsidRPr="009B3FAF" w:rsidRDefault="006C750B" w:rsidP="00026B2D">
            <w:pPr>
              <w:spacing w:before="100" w:after="100"/>
              <w:ind w:left="100" w:right="10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e treatment difference at 12 months 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it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is calculated by linear model with SPADI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>as outcome and treatment allocation</w:t>
            </w:r>
            <w:r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and follow-up timepoint interaction</w:t>
            </w:r>
            <w:r w:rsidRPr="009B3FAF">
              <w:rPr>
                <w:rFonts w:asciiTheme="minorHAnsi" w:eastAsia="Arial" w:hAnsiTheme="minorHAnsi" w:cstheme="minorHAnsi"/>
                <w:i/>
                <w:iCs/>
                <w:color w:val="000000"/>
                <w:sz w:val="16"/>
                <w:szCs w:val="16"/>
              </w:rPr>
              <w:t xml:space="preserve"> as independent variable, the model is adjusted only on baseline SPADI score.</w:t>
            </w:r>
          </w:p>
        </w:tc>
      </w:tr>
    </w:tbl>
    <w:p w14:paraId="7669CDAE" w14:textId="311AB4AA" w:rsidR="006C750B" w:rsidRDefault="006C750B">
      <w:pPr>
        <w:rPr>
          <w:rFonts w:asciiTheme="minorHAnsi" w:eastAsiaTheme="minorHAnsi" w:hAnsiTheme="minorHAnsi" w:cstheme="minorHAnsi"/>
          <w:b/>
          <w:bCs/>
          <w:color w:val="000000" w:themeColor="text1"/>
          <w:sz w:val="22"/>
          <w:szCs w:val="22"/>
          <w:lang w:eastAsia="en-US"/>
        </w:rPr>
      </w:pPr>
    </w:p>
    <w:p w14:paraId="15FDA64F" w14:textId="77777777" w:rsidR="006C750B" w:rsidRDefault="006C750B">
      <w:pPr>
        <w:rPr>
          <w:rFonts w:asciiTheme="minorHAnsi" w:eastAsiaTheme="minorHAnsi" w:hAnsiTheme="minorHAnsi" w:cstheme="minorHAnsi"/>
          <w:b/>
          <w:bCs/>
          <w:color w:val="000000" w:themeColor="text1"/>
          <w:sz w:val="22"/>
          <w:szCs w:val="22"/>
          <w:lang w:eastAsia="en-US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br w:type="page"/>
      </w:r>
    </w:p>
    <w:p w14:paraId="2F9B4DEB" w14:textId="580B7F5F" w:rsidR="005B02CE" w:rsidRPr="00283036" w:rsidRDefault="005B02CE" w:rsidP="005B02CE">
      <w:pPr>
        <w:pStyle w:val="NoSpacing"/>
        <w:rPr>
          <w:sz w:val="22"/>
          <w:szCs w:val="22"/>
        </w:rPr>
      </w:pPr>
      <w:r w:rsidRPr="009709A9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SUPLEMENTARY FILE </w:t>
      </w:r>
      <w:r w:rsidR="006C750B">
        <w:rPr>
          <w:rFonts w:cstheme="minorHAnsi"/>
          <w:b/>
          <w:bCs/>
          <w:color w:val="000000" w:themeColor="text1"/>
          <w:sz w:val="22"/>
          <w:szCs w:val="22"/>
        </w:rPr>
        <w:t>6</w:t>
      </w:r>
      <w:r w:rsidRPr="00283036">
        <w:rPr>
          <w:sz w:val="22"/>
          <w:szCs w:val="22"/>
        </w:rPr>
        <w:t xml:space="preserve">: Summary of the EORTC QLQ C30 and H&amp;N43 scores at baseline, six and 12 months (for those who reached </w:t>
      </w:r>
      <w:proofErr w:type="gramStart"/>
      <w:r w:rsidRPr="00283036">
        <w:rPr>
          <w:sz w:val="22"/>
          <w:szCs w:val="22"/>
        </w:rPr>
        <w:t>12 month</w:t>
      </w:r>
      <w:proofErr w:type="gramEnd"/>
      <w:r w:rsidRPr="00283036">
        <w:rPr>
          <w:sz w:val="22"/>
          <w:szCs w:val="22"/>
        </w:rPr>
        <w:t xml:space="preserve"> follow-up) for control and intervention group.</w:t>
      </w:r>
    </w:p>
    <w:bookmarkEnd w:id="4"/>
    <w:p w14:paraId="74090590" w14:textId="77777777" w:rsidR="005B02CE" w:rsidRDefault="005B02CE" w:rsidP="005B02CE">
      <w:pPr>
        <w:rPr>
          <w:rFonts w:cstheme="minorHAnsi"/>
          <w:color w:val="000000" w:themeColor="text1"/>
        </w:rPr>
      </w:pPr>
    </w:p>
    <w:tbl>
      <w:tblPr>
        <w:tblStyle w:val="Table2"/>
        <w:tblW w:w="10206" w:type="dxa"/>
        <w:jc w:val="center"/>
        <w:tblInd w:w="0" w:type="dxa"/>
        <w:tblBorders>
          <w:bottom w:val="single" w:sz="8" w:space="0" w:color="666666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145"/>
        <w:gridCol w:w="1031"/>
        <w:gridCol w:w="1085"/>
        <w:gridCol w:w="992"/>
        <w:gridCol w:w="1134"/>
        <w:gridCol w:w="850"/>
        <w:gridCol w:w="1276"/>
        <w:gridCol w:w="1559"/>
      </w:tblGrid>
      <w:tr w:rsidR="005B02CE" w:rsidRPr="005B1A39" w14:paraId="3C08CC9B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34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7534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76" w:type="dxa"/>
            <w:gridSpan w:val="2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3CA0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2077" w:type="dxa"/>
            <w:gridSpan w:val="2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B321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984" w:type="dxa"/>
            <w:gridSpan w:val="2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D35E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276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9DCC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85DF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5B1A39" w14:paraId="7E8E8317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34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E18E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5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EDB9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Intervention(N=18), 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031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A2E9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Control(N=18),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085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ABD7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Intervention(N=18),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992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41B5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Control(N=18),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134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96B4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Intervention(N=9), 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850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CBF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Control(N=9),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br/>
              <w:t xml:space="preserve"> n(%)</w:t>
            </w:r>
          </w:p>
        </w:tc>
        <w:tc>
          <w:tcPr>
            <w:tcW w:w="1276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0DE4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Overall Treatment difference at 6 months (95% CI)</w:t>
            </w: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BEBEB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B274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Treatment difference at 12 months(95% CI)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031389">
              <w:rPr>
                <w:rFonts w:eastAsia="Arial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5B02CE" w:rsidRPr="005B1A39" w14:paraId="66814127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81852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QLQ-C30</w:t>
            </w:r>
            <w:r>
              <w:rPr>
                <w:rFonts w:eastAsia="Arial" w:cstheme="minorHAnsi"/>
                <w:b/>
                <w:color w:val="000000"/>
                <w:sz w:val="18"/>
                <w:szCs w:val="18"/>
              </w:rPr>
              <w:t xml:space="preserve"> </w:t>
            </w:r>
            <w:r w:rsidRPr="00854218">
              <w:rPr>
                <w:rFonts w:eastAsia="Arial" w:cstheme="minorHAnsi"/>
                <w:b/>
                <w:color w:val="000000"/>
                <w:sz w:val="18"/>
                <w:szCs w:val="18"/>
              </w:rPr>
              <w:t>(N,Mean(SD))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CB2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1D9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DB5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612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4EF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05A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28F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458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5B1A39" w14:paraId="7F2B7CB3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D71B4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Global health statu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FCC8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74.5 (28.3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60B1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70.4 (20.1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560F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72.6 (28.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54F6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59.0 (20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4D9D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68.1 (19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5233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50.0 (37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5756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.751,(7.383 , 30.11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5207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5.782,(-33.217 , 21.653)</w:t>
            </w:r>
          </w:p>
        </w:tc>
      </w:tr>
      <w:tr w:rsidR="005B02CE" w:rsidRPr="005B1A39" w14:paraId="4EF4C1F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C874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Functional scale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D37F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8250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DC01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DAE4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5671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D908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F9A7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24CE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</w:tr>
      <w:tr w:rsidR="005B02CE" w:rsidRPr="005B1A39" w14:paraId="695CBCEA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1CD04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hysical function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2D35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89.8 (22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295F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91.5 (10.2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0B52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84.8 (18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31D8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82.8 (20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13F0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95.6 ( 6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CC29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73.3 (29.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2182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.318,(-5.668 , 16.30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4C52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6.676,(-1.529 , 34.881)</w:t>
            </w:r>
          </w:p>
        </w:tc>
      </w:tr>
      <w:tr w:rsidR="005B02CE" w:rsidRPr="005B1A39" w14:paraId="083D310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842FD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Role function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E9F8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8.0 (29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BD48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8.9 (19.0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596A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84.5 (31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2AEA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80.6 (25.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26ED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80.6 (32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22C5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70.0 (41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B7BA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.474,(-12.52 , 25.46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3165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0.759,(-32.868 , 34.386)</w:t>
            </w:r>
          </w:p>
        </w:tc>
      </w:tr>
      <w:tr w:rsidR="005B02CE" w:rsidRPr="005B1A39" w14:paraId="0207713B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E5ABE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Emotional function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C014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76.9 (29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96A2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74.5 (22.8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AACA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78.0 (29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DF22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78.2 (32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0D06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80.6 (22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8361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50.0 (43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00A6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0.487,(-12.279 , 13.25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C65B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4.2,(-20.858 , 29.257)</w:t>
            </w:r>
          </w:p>
        </w:tc>
      </w:tr>
      <w:tr w:rsidR="005B02CE" w:rsidRPr="005B1A39" w14:paraId="4E91A7F5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FA40C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Cognitive function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5425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4.3 (25.9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FF12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8.9 (19.8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4542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76.2 (29.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DC32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83.3 (23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548D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86.1 (19.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7985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66.7 (39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B818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0.532,(-9.46 , 10.52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57FB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0.878,(-21.164 , 22.919)</w:t>
            </w:r>
          </w:p>
        </w:tc>
      </w:tr>
      <w:tr w:rsidR="005B02CE" w:rsidRPr="005B1A39" w14:paraId="316D7F4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5545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Social function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194D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9.8 (21.5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843B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79.6 (27.7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A991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76.2 (35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12BB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69.2 (33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6728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77.8 (25.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4929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56.7 (52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873E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4.057,(-19.057 , 27.1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38F4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9.128,(-28.189 , 46.445)</w:t>
            </w:r>
          </w:p>
        </w:tc>
      </w:tr>
      <w:tr w:rsidR="005B02CE" w:rsidRPr="005B1A39" w14:paraId="26B1F8C8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7566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bCs/>
                <w:color w:val="000000"/>
                <w:sz w:val="18"/>
                <w:szCs w:val="18"/>
              </w:rPr>
              <w:t>Symptom scale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A325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9B27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29C5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351E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B5D6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A8FD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A803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341C" w14:textId="77777777" w:rsidR="005B02CE" w:rsidRPr="005B1A39" w:rsidRDefault="005B02CE" w:rsidP="00810E86">
            <w:pP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18"/>
                <w:szCs w:val="18"/>
              </w:rPr>
            </w:pPr>
          </w:p>
        </w:tc>
      </w:tr>
      <w:tr w:rsidR="005B02CE" w:rsidRPr="005B1A39" w14:paraId="33B142C9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1C5A2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Fatigue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79B7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1.6 (30.4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2EB6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3.5 (32.1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CE45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23.8 (26.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FEFD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32.4 (27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0BA9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2.2 (12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3D2A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42.2 (31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544A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0.958,(-28.776 , 6.8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7C1C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2.751,(-42.127 , 16.625)</w:t>
            </w:r>
          </w:p>
        </w:tc>
      </w:tr>
      <w:tr w:rsidR="005B02CE" w:rsidRPr="005B1A39" w14:paraId="70E9F20D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BF6E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nausea and vomit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BEC9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.7 (9.1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0FDB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.8 (6.4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1C4D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4.8 (10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9863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4.2 (10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F8EA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2.8 (6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F805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10.0 (9.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C73B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.642,(-4.071 , 0.78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0C81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3.692,(-9.716 , 2.332)</w:t>
            </w:r>
          </w:p>
        </w:tc>
      </w:tr>
      <w:tr w:rsidR="005B02CE" w:rsidRPr="005B1A39" w14:paraId="03F2A5C0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7BDAE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ain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497D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9.4 (35.8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23F4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5.9 (34.9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2E37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14.1 (16.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CD6B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31.9 (27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63B2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5.0 (32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8B0C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36.7 (44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3433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3.876,(-29.587 , 1.83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6B5A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0.202,(-35.353 , 35.757)</w:t>
            </w:r>
          </w:p>
        </w:tc>
      </w:tr>
      <w:tr w:rsidR="005B02CE" w:rsidRPr="005B1A39" w14:paraId="03A2E8C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D7C70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Dyspnoea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B855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3.0 (20.3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649D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1.1 (22.9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BC00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 9.5 (20.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1CCB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16.7 (33.3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766F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5.6 (13.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6047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20.0 (18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566C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1.841,(-29.844 , 6.16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4A03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5.71,(-34.176 , 22.755)</w:t>
            </w:r>
          </w:p>
        </w:tc>
      </w:tr>
      <w:tr w:rsidR="005B02CE" w:rsidRPr="005B1A39" w14:paraId="7D06C8D8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8AD67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Insomnia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1081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3.3 (36.2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0DCC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7.8 (34.8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2D0E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31.0 (42.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5FFF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38.9 (37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AA2B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7.8 (39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03E0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33.3 (40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8C20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3.14,(-43.323 , 17.04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8497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7.771,(-54.3 , 38.757)</w:t>
            </w:r>
          </w:p>
        </w:tc>
      </w:tr>
      <w:tr w:rsidR="005B02CE" w:rsidRPr="005B1A39" w14:paraId="3C0DFA1A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4014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Appetite los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1CF8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1.1 (25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3DDA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4.8 (30.7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B984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4.3 (25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CB2C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16.7 (30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2785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2.2 (27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FA6D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13.3 (18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FEB3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2.497,(-23.045 , 18.05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F222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5.6,(-16.228 , 47.429)</w:t>
            </w:r>
          </w:p>
        </w:tc>
      </w:tr>
      <w:tr w:rsidR="005B02CE" w:rsidRPr="005B1A39" w14:paraId="602B5F09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0794E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Constipation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A989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8.5 (36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C275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3.0 (23.3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D98E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 4.8 (12.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EE80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19.4 (26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70FE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7.8 (39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B05A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13.3 (29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5FDD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5.592,(-30.742 , -0.44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6FC5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.156,(-11.898 , 48.21)</w:t>
            </w:r>
          </w:p>
        </w:tc>
      </w:tr>
      <w:tr w:rsidR="005B02CE" w:rsidRPr="005B1A39" w14:paraId="3B370C1F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9B66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lastRenderedPageBreak/>
              <w:t>  Diarrhea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7A15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.7 (15.7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4DC9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.7 (10.8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EAAC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2.4 ( 8.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A50A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5.6 (13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632D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0.0 (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9908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0.0 (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AD29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3.68,(-12.47 , 5.11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D468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0,(-11.2 , 11.2)</w:t>
            </w:r>
          </w:p>
        </w:tc>
      </w:tr>
      <w:tr w:rsidR="005B02CE" w:rsidRPr="005B1A39" w14:paraId="66EA6CCC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8D6C1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Financial Difficultie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38D9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.7 (15.7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CC8A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5.6 (17.1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9A75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7.1 (19.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5D98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7.7 (27.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6BB8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0.0 ( 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404D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40.0 (54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9FF0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.659,(-19.12 , 15.80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86F8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34.923,(-66.27 , -3.577)</w:t>
            </w:r>
          </w:p>
        </w:tc>
      </w:tr>
      <w:tr w:rsidR="005B02CE" w:rsidRPr="005B1A39" w14:paraId="1020C2D8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CAC25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b/>
                <w:color w:val="000000"/>
                <w:sz w:val="18"/>
                <w:szCs w:val="18"/>
              </w:rPr>
              <w:t>QLQ H&amp;N43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DFB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FB8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E6B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4DB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87B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E7A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C51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90C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B02CE" w:rsidRPr="005B1A39" w14:paraId="70340711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F9F0D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Anxiety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5939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0.6 (27.0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C920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52.8 (33.0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9EB0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39.3 (33.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A745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47.4 (32.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EE12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2.2 (17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1BA4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60.0 (48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395A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0.067,(-19.876 , 19.74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0DE1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6.385,(-53.504 , 20.734)</w:t>
            </w:r>
          </w:p>
        </w:tc>
      </w:tr>
      <w:tr w:rsidR="005B02CE" w:rsidRPr="005B1A39" w14:paraId="5FF5DF95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00FAA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Body image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5A33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 8.6 (15.0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3EA4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2.3 (19.0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033C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1.4 (25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E84B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35.0 (37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59E1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4.8 (16.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EDB4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44.4 (51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E330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9.818,(-33.187 , 13.55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8EC1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0.839,(-50.263 , 28.586)</w:t>
            </w:r>
          </w:p>
        </w:tc>
      </w:tr>
      <w:tr w:rsidR="005B02CE" w:rsidRPr="005B1A39" w14:paraId="46A47B8D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F3E01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Cough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A954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1.1 (19.8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D109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 9.3 (15.4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173C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 7.1 (19.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4535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17.9 (25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D2E1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7.8 (32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DA56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40.0 (36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069F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9.468,(-26.319 , 7.38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D1B7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7.021,(-37.162 , 23.121)</w:t>
            </w:r>
          </w:p>
        </w:tc>
      </w:tr>
      <w:tr w:rsidR="005B02CE" w:rsidRPr="005B1A39" w14:paraId="46A009BD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4B4B4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Dry mouth and sticky saliva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5271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7.6 (24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A9FE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7.6 (20.2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58AB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25.0 (25.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70C2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41.0 (30.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A428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36.1 (24.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739B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73.3 (43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EFBC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5.777,(-37.075 , 5.52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EAFE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33.334,(-69.174 , 2.505)</w:t>
            </w:r>
          </w:p>
        </w:tc>
      </w:tr>
      <w:tr w:rsidR="005B02CE" w:rsidRPr="005B1A39" w14:paraId="73DAC20C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26E0E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Neurological problem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D31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1.1 (22.9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4236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3.0 (20.3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F09C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31.0 (42.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6C53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3.1 (39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902D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1.1 (17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D96A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40.0 (43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8EA7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8.464,(-20.882 , 37.80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6DB5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9.189,(-62.567 , 24.189)</w:t>
            </w:r>
          </w:p>
        </w:tc>
      </w:tr>
      <w:tr w:rsidR="005B02CE" w:rsidRPr="005B1A39" w14:paraId="522BE681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32DFD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Opening mouth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7FE7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7.4 (24.4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A77A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5.6 (17.1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DC3C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23.8 (33.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D396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3.1 (39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1265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1.1 (17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9FC8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53.3 (50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A98B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0.668,(-24.74 , 23.40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2A40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24.787,(-62.119 , 12.545)</w:t>
            </w:r>
          </w:p>
        </w:tc>
      </w:tr>
      <w:tr w:rsidR="005B02CE" w:rsidRPr="005B1A39" w14:paraId="0355269A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6B8A7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ain in the head and neck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6DE0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5.0 (32.2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1441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2.9 (35.3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EA02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25.0 (24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35BE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8.8 (23.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87A7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5.3 (15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E014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31.7 (19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35AC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3.296,(-20.104 , 13.51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F672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5.502,(-31.258 , 20.253)</w:t>
            </w:r>
          </w:p>
        </w:tc>
      </w:tr>
      <w:tr w:rsidR="005B02CE" w:rsidRPr="005B1A39" w14:paraId="49BDF6D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696D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Social contact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5BF7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1.1 (32.3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E8D9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 9.8 (25.7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AF2D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 7.1 (14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3B85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0.5 (37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2BF7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5.6 (13.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7E90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26.7 (43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2D51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3.408,(-34.851 , 8.03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55AE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20.891,(-55.425 , 13.644)</w:t>
            </w:r>
          </w:p>
        </w:tc>
      </w:tr>
      <w:tr w:rsidR="005B02CE" w:rsidRPr="005B1A39" w14:paraId="3F072B38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34730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roblems with sense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EAEF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.3 (24.4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A175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.3 (13.1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F0D0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6.7 (20.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3688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1.8 (20.8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E22F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33.3 (40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F42D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 3.3 ( 7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4941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4.007,(-20.099 , 12.08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2099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21.978,(-4.904 , 48.86)</w:t>
            </w:r>
          </w:p>
        </w:tc>
      </w:tr>
      <w:tr w:rsidR="005B02CE" w:rsidRPr="005B1A39" w14:paraId="76848BC0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1C7C2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Shoulder problem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90AB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8.3 (16.4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D9D0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6.5 (11.6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EAB9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1.8 (23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A0F6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9.5 (35.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DE85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6.7 (33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635A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4, 16.7 (33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62E4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6.496,(-28.068 , 15.07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A1A0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.65,(-36.911 , 33.611)</w:t>
            </w:r>
          </w:p>
        </w:tc>
      </w:tr>
      <w:tr w:rsidR="005B02CE" w:rsidRPr="005B1A39" w14:paraId="7BFFF30E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23A76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Skin problem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9A87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1.1 (20.9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1CBA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 4.3 (10.9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DC1D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4.3 (25.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34E7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12.0 (24.2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53B5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7.4 (11.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3315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20.0 (27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9505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3.412,(-16.628 , 23.45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C031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2.709,(-41.627 , 16.209)</w:t>
            </w:r>
          </w:p>
        </w:tc>
      </w:tr>
      <w:tr w:rsidR="005B02CE" w:rsidRPr="005B1A39" w14:paraId="7913A799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C4E8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Swelling  in the neck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D875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5.9 (35.3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E80A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2.2 (32.3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980C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31.0 (35.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DEF1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0.5 (21.7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92F6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6.7 (27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D30A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26.7 (36.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1530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.542,(-8.989 , 34.07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A5EC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4.06,(-48.376 , 20.256)</w:t>
            </w:r>
          </w:p>
        </w:tc>
      </w:tr>
      <w:tr w:rsidR="005B02CE" w:rsidRPr="005B1A39" w14:paraId="6B86292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1A394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Social eat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D162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10.3 (25.4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757D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6, 15.6 (22.7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0DDB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9.6 (17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5B74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40.4 (30.4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5E35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3.9 (10.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E1B8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46.7 (35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3BF8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22.636,(-41.688 , -3.58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662B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22.737,(-52.046 , 6.572)</w:t>
            </w:r>
          </w:p>
        </w:tc>
      </w:tr>
      <w:tr w:rsidR="005B02CE" w:rsidRPr="005B1A39" w14:paraId="6426303C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57DC2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lastRenderedPageBreak/>
              <w:t>  Speec problem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6452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 9.6 (20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6F20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15.7 (24.6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FFE1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8.1 (20.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38262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8.7 (28.9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DD520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7.8 (12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5F94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32.0 (31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EBA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7.064,(-24.804 , 10.67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5AE8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9.941,(-45.537 , 5.654)</w:t>
            </w:r>
          </w:p>
        </w:tc>
      </w:tr>
      <w:tr w:rsidR="005B02CE" w:rsidRPr="005B1A39" w14:paraId="0809D1A2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565E9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roblems with swallow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355A3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 7.4 (17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93EA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6.2 (24.7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68BB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1.3 (16.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A40D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19.2 (28.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6911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13.9 (16.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9B5B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33.3 (35.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CFF8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5.248,(-22.225 , 11.72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3B3E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9.513,(-36.035 , 17.009)</w:t>
            </w:r>
          </w:p>
        </w:tc>
      </w:tr>
      <w:tr w:rsidR="005B02CE" w:rsidRPr="005B1A39" w14:paraId="3F056447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BDB1C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roblems with sexuality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1C84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13.7 (26.5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CC5B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24.1 (37.6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A2F2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26.2 (36.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F1EE4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2, 33.3 (35.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0EE1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25.0 (23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BADD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50.0 (50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9131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2.648,(-27.523 , 22.22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ED24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8.275,(-51.352 , 34.803)</w:t>
            </w:r>
          </w:p>
        </w:tc>
      </w:tr>
      <w:tr w:rsidR="005B02CE" w:rsidRPr="005B1A39" w14:paraId="27B13288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4CF02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roblems with teeth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66A0E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 9.9 (18.6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F44E6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6.7 (25.6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2ECA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5.1 (22.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E3B8B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29.1 (30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F166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0.0 ( 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B59E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57.8 (34.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54071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0.675,(-26.695 , 5.34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6387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40.372,(-69.011 , -11.733)</w:t>
            </w:r>
          </w:p>
        </w:tc>
      </w:tr>
      <w:tr w:rsidR="005B02CE" w:rsidRPr="005B1A39" w14:paraId="0EFAEEC9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C4433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Weight loss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14C9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9.3 (27.5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4248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3.7 (10.8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B446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14.3 (25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C4E69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 7.7 (20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8B29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5.6 (13.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81748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20.0 (44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2097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3.395,(-10.489 , 17.27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2BC3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4.444,(-41.329 , 12.44)</w:t>
            </w:r>
          </w:p>
        </w:tc>
      </w:tr>
      <w:tr w:rsidR="005B02CE" w:rsidRPr="005B1A39" w14:paraId="4B0BFED6" w14:textId="77777777" w:rsidTr="00810E86">
        <w:trPr>
          <w:cantSplit/>
          <w:jc w:val="center"/>
        </w:trPr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74AF8" w14:textId="77777777" w:rsidR="005B02CE" w:rsidRPr="0003512B" w:rsidRDefault="005B02CE" w:rsidP="00810E86">
            <w:pPr>
              <w:spacing w:before="100" w:after="100"/>
              <w:ind w:left="100" w:right="100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  Problems with wound healing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3DD8A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7,  9.8 (25.7)</w:t>
            </w:r>
          </w:p>
        </w:tc>
        <w:tc>
          <w:tcPr>
            <w:tcW w:w="1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6E1FC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8, 13.0 (28.3)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834E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4, 9.5 (27.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31A4D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13, 5.1 (18.5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4CA4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6,  0.0 ( 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0B227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, 20.0 (44.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F4A05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5.894,(-12.847 , 24.63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7A96F" w14:textId="77777777" w:rsidR="005B02CE" w:rsidRPr="0003512B" w:rsidRDefault="005B02CE" w:rsidP="00810E86">
            <w:pPr>
              <w:spacing w:before="100" w:after="100"/>
              <w:ind w:left="100" w:right="100"/>
              <w:jc w:val="center"/>
              <w:rPr>
                <w:rFonts w:cstheme="minorHAnsi"/>
                <w:sz w:val="18"/>
                <w:szCs w:val="18"/>
              </w:rPr>
            </w:pPr>
            <w:r w:rsidRPr="0003512B">
              <w:rPr>
                <w:rFonts w:eastAsia="Arial" w:cstheme="minorHAnsi"/>
                <w:color w:val="000000"/>
                <w:sz w:val="18"/>
                <w:szCs w:val="18"/>
              </w:rPr>
              <w:t>-18.49,(-49.6 , 12.62)</w:t>
            </w:r>
          </w:p>
        </w:tc>
      </w:tr>
    </w:tbl>
    <w:tbl>
      <w:tblPr>
        <w:tblStyle w:val="Table"/>
        <w:tblW w:w="10206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0206"/>
      </w:tblGrid>
      <w:tr w:rsidR="005B02CE" w:rsidRPr="009B3FAF" w14:paraId="6CA9056C" w14:textId="77777777" w:rsidTr="0081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10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C26CB" w14:textId="77777777" w:rsidR="005B02CE" w:rsidRPr="009B3FAF" w:rsidRDefault="005B02CE" w:rsidP="00810E86">
            <w:pPr>
              <w:spacing w:before="100" w:after="100"/>
              <w:ind w:left="100" w:right="100"/>
              <w:rPr>
                <w:rFonts w:cstheme="minorHAnsi"/>
                <w:i/>
                <w:iCs/>
                <w:sz w:val="16"/>
                <w:szCs w:val="16"/>
              </w:rPr>
            </w:pP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The overall 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treatment difference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is estimated based on EORTC score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at 6 months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, it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is calculated by linear model with 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EORTC score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at 6 months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(only)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as outcome and treatment allocation as independent variable, the model is adjusted only on baseline 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EORTC score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5B02CE" w:rsidRPr="009B3FAF" w14:paraId="4A157714" w14:textId="77777777" w:rsidTr="00810E86">
        <w:trPr>
          <w:cantSplit/>
          <w:jc w:val="center"/>
        </w:trPr>
        <w:tc>
          <w:tcPr>
            <w:tcW w:w="10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EB9C" w14:textId="77777777" w:rsidR="005B02CE" w:rsidRDefault="005B02CE" w:rsidP="00810E86">
            <w:pPr>
              <w:spacing w:before="100" w:after="100"/>
              <w:ind w:left="100" w:right="100"/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</w:pP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†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Only 18 participants reached the 12 months follow up period, of which 8 were in the intervention arm and 8 were in the control arm.</w:t>
            </w:r>
          </w:p>
          <w:p w14:paraId="1AF87E64" w14:textId="77777777" w:rsidR="005B02CE" w:rsidRPr="009B3FAF" w:rsidRDefault="005B02CE" w:rsidP="00810E86">
            <w:pPr>
              <w:spacing w:before="100" w:after="100"/>
              <w:ind w:left="100" w:right="10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 xml:space="preserve">The treatment difference at 12 months 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it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is calculated by linear model with 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EORTC score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as outcome and treatment allocation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and follow-up timepoint interaction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 xml:space="preserve"> as independent variable, the model is adjusted only on baseline </w:t>
            </w:r>
            <w:r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EORTC score</w:t>
            </w:r>
            <w:r w:rsidRPr="009B3FAF">
              <w:rPr>
                <w:rFonts w:eastAsia="Arial" w:cstheme="minorHAnsi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</w:tbl>
    <w:p w14:paraId="34860F4F" w14:textId="77777777" w:rsidR="005B02CE" w:rsidRDefault="005B02CE" w:rsidP="005B02C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60629C3" w14:textId="77777777" w:rsidR="005B02CE" w:rsidRPr="009709A9" w:rsidRDefault="005B02CE" w:rsidP="005B02CE">
      <w:pPr>
        <w:rPr>
          <w:rFonts w:asciiTheme="minorHAnsi" w:hAnsiTheme="minorHAnsi" w:cstheme="minorHAnsi"/>
          <w:color w:val="333333"/>
          <w:sz w:val="20"/>
          <w:szCs w:val="20"/>
          <w:shd w:val="clear" w:color="auto" w:fill="FFFFFF"/>
        </w:rPr>
      </w:pPr>
      <w:r w:rsidRPr="009709A9">
        <w:rPr>
          <w:rFonts w:asciiTheme="minorHAnsi" w:hAnsiTheme="minorHAnsi" w:cstheme="minorHAnsi"/>
          <w:color w:val="000000" w:themeColor="text1"/>
          <w:sz w:val="20"/>
          <w:szCs w:val="20"/>
        </w:rPr>
        <w:t>EORTC QLQ C30 and H&amp;N43</w:t>
      </w:r>
      <w:r w:rsidRPr="009709A9">
        <w:rPr>
          <w:rFonts w:asciiTheme="minorHAnsi" w:hAnsiTheme="minorHAnsi" w:cstheme="minorHAnsi"/>
          <w:sz w:val="20"/>
          <w:szCs w:val="20"/>
        </w:rPr>
        <w:t>For the functional scale, a higher score indicates better level of functioning. For the global health status, a higher score indicates high quality of life. For the symptom scale, a higher score represents high level of problems (therefore worse symptom).</w:t>
      </w:r>
      <w:r w:rsidRPr="009709A9">
        <w:rPr>
          <w:rFonts w:asciiTheme="minorHAnsi" w:hAnsiTheme="minorHAnsi" w:cstheme="minorHAnsi"/>
          <w:iCs/>
          <w:sz w:val="20"/>
          <w:szCs w:val="20"/>
        </w:rPr>
        <w:t xml:space="preserve"> The scales in H&amp;N43 questionnaire follows the symptom scale score interpretation, the higher the score, the worse the problem. </w:t>
      </w:r>
      <w:r w:rsidRPr="009709A9">
        <w:rPr>
          <w:rFonts w:asciiTheme="minorHAnsi" w:hAnsiTheme="minorHAnsi" w:cstheme="minorHAnsi"/>
          <w:sz w:val="20"/>
          <w:szCs w:val="20"/>
        </w:rPr>
        <w:t>The observed treatment difference at 6 months for each scale is shown.</w:t>
      </w:r>
    </w:p>
    <w:p w14:paraId="57107408" w14:textId="77777777" w:rsidR="001513F1" w:rsidRDefault="00000000"/>
    <w:sectPr w:rsidR="001513F1" w:rsidSect="009709A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C676F"/>
    <w:multiLevelType w:val="hybridMultilevel"/>
    <w:tmpl w:val="BD54C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C4D94"/>
    <w:multiLevelType w:val="hybridMultilevel"/>
    <w:tmpl w:val="D0BE8A30"/>
    <w:lvl w:ilvl="0" w:tplc="8E7E0644">
      <w:numFmt w:val="bullet"/>
      <w:lvlText w:val=""/>
      <w:lvlJc w:val="left"/>
      <w:pPr>
        <w:ind w:left="36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96A2F"/>
    <w:multiLevelType w:val="multilevel"/>
    <w:tmpl w:val="A92A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D933FC"/>
    <w:multiLevelType w:val="hybridMultilevel"/>
    <w:tmpl w:val="1F10F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B20429"/>
    <w:multiLevelType w:val="multilevel"/>
    <w:tmpl w:val="87320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0F65A5"/>
    <w:multiLevelType w:val="hybridMultilevel"/>
    <w:tmpl w:val="4CCA4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B42BE2"/>
    <w:multiLevelType w:val="hybridMultilevel"/>
    <w:tmpl w:val="8D38444E"/>
    <w:lvl w:ilvl="0" w:tplc="8E7E0644">
      <w:numFmt w:val="bullet"/>
      <w:lvlText w:val=""/>
      <w:lvlJc w:val="left"/>
      <w:pPr>
        <w:ind w:left="36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46632"/>
    <w:multiLevelType w:val="hybridMultilevel"/>
    <w:tmpl w:val="2EEC6B2A"/>
    <w:lvl w:ilvl="0" w:tplc="8444CCCC">
      <w:numFmt w:val="bullet"/>
      <w:lvlText w:val=""/>
      <w:lvlJc w:val="left"/>
      <w:pPr>
        <w:ind w:left="36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91B6BF1"/>
    <w:multiLevelType w:val="hybridMultilevel"/>
    <w:tmpl w:val="75DE4C32"/>
    <w:lvl w:ilvl="0" w:tplc="8E7E0644">
      <w:numFmt w:val="bullet"/>
      <w:lvlText w:val=""/>
      <w:lvlJc w:val="left"/>
      <w:pPr>
        <w:ind w:left="36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F020C7"/>
    <w:multiLevelType w:val="multilevel"/>
    <w:tmpl w:val="5220E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7821395"/>
    <w:multiLevelType w:val="multilevel"/>
    <w:tmpl w:val="BB46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020653">
    <w:abstractNumId w:val="4"/>
  </w:num>
  <w:num w:numId="2" w16cid:durableId="1686790152">
    <w:abstractNumId w:val="9"/>
  </w:num>
  <w:num w:numId="3" w16cid:durableId="1847010744">
    <w:abstractNumId w:val="2"/>
  </w:num>
  <w:num w:numId="4" w16cid:durableId="1115516155">
    <w:abstractNumId w:val="10"/>
  </w:num>
  <w:num w:numId="5" w16cid:durableId="484978297">
    <w:abstractNumId w:val="7"/>
  </w:num>
  <w:num w:numId="6" w16cid:durableId="244652795">
    <w:abstractNumId w:val="1"/>
  </w:num>
  <w:num w:numId="7" w16cid:durableId="1162962700">
    <w:abstractNumId w:val="8"/>
  </w:num>
  <w:num w:numId="8" w16cid:durableId="1930770210">
    <w:abstractNumId w:val="6"/>
  </w:num>
  <w:num w:numId="9" w16cid:durableId="1182663502">
    <w:abstractNumId w:val="3"/>
  </w:num>
  <w:num w:numId="10" w16cid:durableId="1842617341">
    <w:abstractNumId w:val="0"/>
  </w:num>
  <w:num w:numId="11" w16cid:durableId="16347489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CE"/>
    <w:rsid w:val="00001E76"/>
    <w:rsid w:val="00024809"/>
    <w:rsid w:val="000711D7"/>
    <w:rsid w:val="000827D6"/>
    <w:rsid w:val="00093F17"/>
    <w:rsid w:val="000A4C40"/>
    <w:rsid w:val="000B7C0F"/>
    <w:rsid w:val="000C30C8"/>
    <w:rsid w:val="000D118C"/>
    <w:rsid w:val="000D4CBB"/>
    <w:rsid w:val="000E6443"/>
    <w:rsid w:val="001014FD"/>
    <w:rsid w:val="00144C48"/>
    <w:rsid w:val="0015350E"/>
    <w:rsid w:val="001C26E4"/>
    <w:rsid w:val="001E25C2"/>
    <w:rsid w:val="001E54A5"/>
    <w:rsid w:val="0023031B"/>
    <w:rsid w:val="002361FC"/>
    <w:rsid w:val="00260FCD"/>
    <w:rsid w:val="00266F7A"/>
    <w:rsid w:val="00293388"/>
    <w:rsid w:val="002B271E"/>
    <w:rsid w:val="002D7EB4"/>
    <w:rsid w:val="002E2493"/>
    <w:rsid w:val="002F02EC"/>
    <w:rsid w:val="002F7A20"/>
    <w:rsid w:val="003200DE"/>
    <w:rsid w:val="00334DCF"/>
    <w:rsid w:val="00335D8B"/>
    <w:rsid w:val="00341D50"/>
    <w:rsid w:val="003B394F"/>
    <w:rsid w:val="003B74D9"/>
    <w:rsid w:val="003E79D2"/>
    <w:rsid w:val="003F2CC6"/>
    <w:rsid w:val="003F6EE6"/>
    <w:rsid w:val="003F76AF"/>
    <w:rsid w:val="00454611"/>
    <w:rsid w:val="0047510F"/>
    <w:rsid w:val="00490555"/>
    <w:rsid w:val="004A6D3A"/>
    <w:rsid w:val="004B1944"/>
    <w:rsid w:val="004D06AC"/>
    <w:rsid w:val="00520422"/>
    <w:rsid w:val="0058600C"/>
    <w:rsid w:val="005B02CE"/>
    <w:rsid w:val="005D2C37"/>
    <w:rsid w:val="005E5C8E"/>
    <w:rsid w:val="005F6372"/>
    <w:rsid w:val="00610655"/>
    <w:rsid w:val="00612DB3"/>
    <w:rsid w:val="00642884"/>
    <w:rsid w:val="00661337"/>
    <w:rsid w:val="0066705F"/>
    <w:rsid w:val="00696E7C"/>
    <w:rsid w:val="006C2C53"/>
    <w:rsid w:val="006C750B"/>
    <w:rsid w:val="00715EE4"/>
    <w:rsid w:val="00722A7D"/>
    <w:rsid w:val="00783792"/>
    <w:rsid w:val="007A3B1E"/>
    <w:rsid w:val="007B1213"/>
    <w:rsid w:val="007C31CF"/>
    <w:rsid w:val="007C639A"/>
    <w:rsid w:val="007F5EB8"/>
    <w:rsid w:val="0082159C"/>
    <w:rsid w:val="008F56E5"/>
    <w:rsid w:val="00906C3C"/>
    <w:rsid w:val="00924EDD"/>
    <w:rsid w:val="00946C4F"/>
    <w:rsid w:val="009A414B"/>
    <w:rsid w:val="009D4262"/>
    <w:rsid w:val="00A24FDA"/>
    <w:rsid w:val="00A835AE"/>
    <w:rsid w:val="00A96BB3"/>
    <w:rsid w:val="00AA29C6"/>
    <w:rsid w:val="00AE0451"/>
    <w:rsid w:val="00AE49DD"/>
    <w:rsid w:val="00B0232A"/>
    <w:rsid w:val="00B115E2"/>
    <w:rsid w:val="00B2304A"/>
    <w:rsid w:val="00B3090F"/>
    <w:rsid w:val="00B6110D"/>
    <w:rsid w:val="00BC3807"/>
    <w:rsid w:val="00BF31B5"/>
    <w:rsid w:val="00C03812"/>
    <w:rsid w:val="00C065BF"/>
    <w:rsid w:val="00C20EF6"/>
    <w:rsid w:val="00C21A00"/>
    <w:rsid w:val="00C43208"/>
    <w:rsid w:val="00D228AA"/>
    <w:rsid w:val="00D50949"/>
    <w:rsid w:val="00D54122"/>
    <w:rsid w:val="00DA6BDC"/>
    <w:rsid w:val="00DC5B0C"/>
    <w:rsid w:val="00DF0281"/>
    <w:rsid w:val="00E0285C"/>
    <w:rsid w:val="00E15691"/>
    <w:rsid w:val="00E35FEC"/>
    <w:rsid w:val="00F23187"/>
    <w:rsid w:val="00F25A0C"/>
    <w:rsid w:val="00F33041"/>
    <w:rsid w:val="00F73EE8"/>
    <w:rsid w:val="00F86E40"/>
    <w:rsid w:val="00FB1874"/>
    <w:rsid w:val="00FE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D80EA"/>
  <w15:chartTrackingRefBased/>
  <w15:docId w15:val="{4B62A8BA-454F-D84C-BDEC-99705AAB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2CE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5B02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02C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02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B02C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5B0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2C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B02CE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5B02CE"/>
  </w:style>
  <w:style w:type="paragraph" w:styleId="NormalWeb">
    <w:name w:val="Normal (Web)"/>
    <w:basedOn w:val="Normal"/>
    <w:uiPriority w:val="99"/>
    <w:unhideWhenUsed/>
    <w:rsid w:val="005B02C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B02CE"/>
    <w:rPr>
      <w:i/>
      <w:iCs/>
    </w:rPr>
  </w:style>
  <w:style w:type="character" w:customStyle="1" w:styleId="cit-auth">
    <w:name w:val="cit-auth"/>
    <w:basedOn w:val="DefaultParagraphFont"/>
    <w:rsid w:val="005B02CE"/>
  </w:style>
  <w:style w:type="character" w:customStyle="1" w:styleId="cit-name-surname">
    <w:name w:val="cit-name-surname"/>
    <w:basedOn w:val="DefaultParagraphFont"/>
    <w:rsid w:val="005B02CE"/>
  </w:style>
  <w:style w:type="character" w:customStyle="1" w:styleId="cit-name-given-names">
    <w:name w:val="cit-name-given-names"/>
    <w:basedOn w:val="DefaultParagraphFont"/>
    <w:rsid w:val="005B02CE"/>
  </w:style>
  <w:style w:type="character" w:customStyle="1" w:styleId="cit-etal">
    <w:name w:val="cit-etal"/>
    <w:basedOn w:val="DefaultParagraphFont"/>
    <w:rsid w:val="005B02CE"/>
  </w:style>
  <w:style w:type="character" w:styleId="HTMLCite">
    <w:name w:val="HTML Cite"/>
    <w:basedOn w:val="DefaultParagraphFont"/>
    <w:uiPriority w:val="99"/>
    <w:semiHidden/>
    <w:unhideWhenUsed/>
    <w:rsid w:val="005B02CE"/>
    <w:rPr>
      <w:i/>
      <w:iCs/>
    </w:rPr>
  </w:style>
  <w:style w:type="character" w:customStyle="1" w:styleId="cit-article-title">
    <w:name w:val="cit-article-title"/>
    <w:basedOn w:val="DefaultParagraphFont"/>
    <w:rsid w:val="005B02CE"/>
  </w:style>
  <w:style w:type="character" w:customStyle="1" w:styleId="cit-pub-date">
    <w:name w:val="cit-pub-date"/>
    <w:basedOn w:val="DefaultParagraphFont"/>
    <w:rsid w:val="005B02CE"/>
  </w:style>
  <w:style w:type="character" w:customStyle="1" w:styleId="cit-vol">
    <w:name w:val="cit-vol"/>
    <w:basedOn w:val="DefaultParagraphFont"/>
    <w:rsid w:val="005B02CE"/>
  </w:style>
  <w:style w:type="character" w:customStyle="1" w:styleId="cit-elocation-id">
    <w:name w:val="cit-elocation-id"/>
    <w:basedOn w:val="DefaultParagraphFont"/>
    <w:rsid w:val="005B02CE"/>
  </w:style>
  <w:style w:type="character" w:customStyle="1" w:styleId="NoSpacingChar">
    <w:name w:val="No Spacing Char"/>
    <w:basedOn w:val="DefaultParagraphFont"/>
    <w:link w:val="NoSpacing"/>
    <w:uiPriority w:val="1"/>
    <w:rsid w:val="005B02CE"/>
  </w:style>
  <w:style w:type="paragraph" w:customStyle="1" w:styleId="EndNoteBibliographyTitle">
    <w:name w:val="EndNote Bibliography Title"/>
    <w:basedOn w:val="Normal"/>
    <w:link w:val="EndNoteBibliographyTitleChar"/>
    <w:rsid w:val="005B02CE"/>
    <w:pPr>
      <w:jc w:val="center"/>
    </w:pPr>
  </w:style>
  <w:style w:type="character" w:customStyle="1" w:styleId="EndNoteBibliographyTitleChar">
    <w:name w:val="EndNote Bibliography Title Char"/>
    <w:basedOn w:val="NoSpacingChar"/>
    <w:link w:val="EndNoteBibliographyTitle"/>
    <w:rsid w:val="005B02CE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B02CE"/>
  </w:style>
  <w:style w:type="character" w:customStyle="1" w:styleId="EndNoteBibliographyChar">
    <w:name w:val="EndNote Bibliography Char"/>
    <w:basedOn w:val="NoSpacingChar"/>
    <w:link w:val="EndNoteBibliography"/>
    <w:rsid w:val="005B02CE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B02CE"/>
    <w:pPr>
      <w:spacing w:after="200" w:line="276" w:lineRule="auto"/>
      <w:ind w:left="720"/>
      <w:contextualSpacing/>
    </w:pPr>
    <w:rPr>
      <w:rFonts w:ascii="Calibri" w:eastAsia="PMingLiU" w:hAnsi="Calibri"/>
      <w:sz w:val="22"/>
      <w:szCs w:val="22"/>
      <w:lang w:eastAsia="zh-TW"/>
    </w:rPr>
  </w:style>
  <w:style w:type="character" w:styleId="Strong">
    <w:name w:val="Strong"/>
    <w:basedOn w:val="DefaultParagraphFont"/>
    <w:uiPriority w:val="22"/>
    <w:qFormat/>
    <w:rsid w:val="005B02CE"/>
    <w:rPr>
      <w:b/>
      <w:bCs/>
    </w:rPr>
  </w:style>
  <w:style w:type="paragraph" w:styleId="Caption">
    <w:name w:val="caption"/>
    <w:basedOn w:val="Normal"/>
    <w:next w:val="Normal"/>
    <w:unhideWhenUsed/>
    <w:qFormat/>
    <w:rsid w:val="005B02C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02CE"/>
    <w:rPr>
      <w:color w:val="605E5C"/>
      <w:shd w:val="clear" w:color="auto" w:fill="E1DFDD"/>
    </w:rPr>
  </w:style>
  <w:style w:type="table" w:customStyle="1" w:styleId="Table">
    <w:name w:val="Table"/>
    <w:semiHidden/>
    <w:qFormat/>
    <w:rsid w:val="005B02CE"/>
    <w:pPr>
      <w:spacing w:after="200"/>
    </w:pPr>
    <w:rPr>
      <w:sz w:val="20"/>
      <w:szCs w:val="20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customStyle="1" w:styleId="Table4">
    <w:name w:val="Table4"/>
    <w:semiHidden/>
    <w:qFormat/>
    <w:rsid w:val="005B02CE"/>
    <w:pPr>
      <w:spacing w:after="200"/>
    </w:pPr>
    <w:rPr>
      <w:sz w:val="20"/>
      <w:szCs w:val="20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5B02CE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2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2C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B02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2CE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B02CE"/>
    <w:rPr>
      <w:rFonts w:ascii="Times New Roman" w:eastAsia="Times New Roman" w:hAnsi="Times New Roman" w:cs="Times New Roman"/>
      <w:lang w:eastAsia="en-GB"/>
    </w:rPr>
  </w:style>
  <w:style w:type="table" w:customStyle="1" w:styleId="Table6">
    <w:name w:val="Table6"/>
    <w:semiHidden/>
    <w:qFormat/>
    <w:rsid w:val="005B02CE"/>
    <w:pPr>
      <w:spacing w:after="200"/>
    </w:pPr>
    <w:rPr>
      <w:sz w:val="20"/>
      <w:szCs w:val="20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customStyle="1" w:styleId="Table2">
    <w:name w:val="Table2"/>
    <w:semiHidden/>
    <w:qFormat/>
    <w:rsid w:val="005B02CE"/>
    <w:pPr>
      <w:spacing w:after="200"/>
    </w:pPr>
    <w:rPr>
      <w:sz w:val="20"/>
      <w:szCs w:val="20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p">
    <w:name w:val="p"/>
    <w:basedOn w:val="Normal"/>
    <w:rsid w:val="005B02C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02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2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B02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006</Words>
  <Characters>11438</Characters>
  <Application>Microsoft Office Word</Application>
  <DocSecurity>0</DocSecurity>
  <Lines>95</Lines>
  <Paragraphs>26</Paragraphs>
  <ScaleCrop>false</ScaleCrop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inter</dc:creator>
  <cp:keywords/>
  <dc:description/>
  <cp:lastModifiedBy>Giulia Valsecchi</cp:lastModifiedBy>
  <cp:revision>4</cp:revision>
  <dcterms:created xsi:type="dcterms:W3CDTF">2023-01-30T17:36:00Z</dcterms:created>
  <dcterms:modified xsi:type="dcterms:W3CDTF">2023-02-27T08:41:00Z</dcterms:modified>
</cp:coreProperties>
</file>